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3E0A8" w14:textId="48EFC5CA" w:rsidR="00E24ABA" w:rsidRPr="0069167D" w:rsidRDefault="00E24ABA" w:rsidP="00E24ABA">
      <w:pPr>
        <w:jc w:val="center"/>
        <w:rPr>
          <w:b/>
          <w:bCs/>
        </w:rPr>
      </w:pPr>
      <w:r w:rsidRPr="0069167D">
        <w:rPr>
          <w:b/>
          <w:bCs/>
        </w:rPr>
        <w:t xml:space="preserve">Supplementary </w:t>
      </w:r>
      <w:r w:rsidR="00603BC4">
        <w:rPr>
          <w:b/>
          <w:bCs/>
        </w:rPr>
        <w:t>M</w:t>
      </w:r>
      <w:r w:rsidR="00603BC4" w:rsidRPr="00603BC4">
        <w:rPr>
          <w:b/>
          <w:bCs/>
        </w:rPr>
        <w:t>aterials</w:t>
      </w:r>
    </w:p>
    <w:p w14:paraId="2132C1B9" w14:textId="77777777" w:rsidR="00603BC4" w:rsidRDefault="00603BC4">
      <w:pPr>
        <w:rPr>
          <w:b/>
          <w:bCs/>
        </w:rPr>
      </w:pPr>
    </w:p>
    <w:p w14:paraId="38D0CDAB" w14:textId="53A72EA8" w:rsidR="00777FEB" w:rsidRPr="00777FEB" w:rsidRDefault="00777FEB">
      <w:pPr>
        <w:rPr>
          <w:b/>
          <w:bCs/>
        </w:rPr>
      </w:pPr>
      <w:r>
        <w:rPr>
          <w:b/>
          <w:bCs/>
        </w:rPr>
        <w:t>S</w:t>
      </w:r>
      <w:r w:rsidRPr="0069167D">
        <w:rPr>
          <w:b/>
          <w:bCs/>
        </w:rPr>
        <w:t>Table1</w:t>
      </w:r>
      <w:r>
        <w:rPr>
          <w:b/>
          <w:bCs/>
        </w:rPr>
        <w:t xml:space="preserve">: </w:t>
      </w:r>
      <w:r w:rsidRPr="00777FEB">
        <w:rPr>
          <w:b/>
          <w:bCs/>
        </w:rPr>
        <w:t>Search Strategy</w:t>
      </w:r>
    </w:p>
    <w:p w14:paraId="50B2A9C2" w14:textId="77777777" w:rsidR="00141121" w:rsidRDefault="00141121">
      <w:pPr>
        <w:rPr>
          <w:b/>
          <w:bCs/>
        </w:rPr>
      </w:pPr>
    </w:p>
    <w:p w14:paraId="19E5D6E8" w14:textId="4CE38D5B" w:rsidR="00777FEB" w:rsidRDefault="00777FEB">
      <w:pPr>
        <w:rPr>
          <w:b/>
          <w:bCs/>
        </w:rPr>
      </w:pPr>
      <w:r w:rsidRPr="00777FEB">
        <w:rPr>
          <w:b/>
          <w:bCs/>
        </w:rPr>
        <w:t>Database: PubMed</w:t>
      </w:r>
    </w:p>
    <w:p w14:paraId="38B5806C" w14:textId="213B815C" w:rsidR="00777FEB" w:rsidRDefault="00777FEB">
      <w:pPr>
        <w:rPr>
          <w:b/>
          <w:bCs/>
        </w:rPr>
      </w:pPr>
      <w:r w:rsidRPr="00777FEB">
        <w:rPr>
          <w:b/>
          <w:bCs/>
        </w:rPr>
        <w:t xml:space="preserve">Search </w:t>
      </w:r>
      <w:proofErr w:type="spellStart"/>
      <w:proofErr w:type="gramStart"/>
      <w:r w:rsidRPr="00777FEB">
        <w:rPr>
          <w:b/>
          <w:bCs/>
        </w:rPr>
        <w:t>Fields</w:t>
      </w:r>
      <w:r>
        <w:rPr>
          <w:b/>
          <w:bCs/>
        </w:rPr>
        <w:t>:</w:t>
      </w:r>
      <w:r w:rsidRPr="00777FEB">
        <w:rPr>
          <w:b/>
          <w:bCs/>
        </w:rPr>
        <w:t>Title</w:t>
      </w:r>
      <w:proofErr w:type="spellEnd"/>
      <w:proofErr w:type="gramEnd"/>
      <w:r w:rsidRPr="00777FEB">
        <w:rPr>
          <w:b/>
          <w:bCs/>
        </w:rPr>
        <w:t>/Abstract</w:t>
      </w:r>
    </w:p>
    <w:p w14:paraId="46F6D1FA" w14:textId="77777777" w:rsidR="00777FEB" w:rsidRDefault="00777FEB">
      <w:pPr>
        <w:rPr>
          <w:b/>
          <w:bCs/>
        </w:rPr>
      </w:pPr>
    </w:p>
    <w:p w14:paraId="50E06B09" w14:textId="0F236FF2" w:rsidR="00777FEB" w:rsidRPr="00FC69A6" w:rsidRDefault="00777FEB">
      <w:pPr>
        <w:rPr>
          <w:b/>
          <w:bCs/>
        </w:rPr>
      </w:pPr>
      <w:r w:rsidRPr="00FC69A6">
        <w:rPr>
          <w:b/>
          <w:bCs/>
        </w:rPr>
        <w:t>Block 1: Stroke Terms</w:t>
      </w:r>
    </w:p>
    <w:p w14:paraId="49E0C0BA" w14:textId="70B4591E" w:rsidR="00777FEB" w:rsidRDefault="00777FEB" w:rsidP="00777FEB">
      <w:r>
        <w:t>("stroke"[Title/Abstract] OR "cerebral infarction"[Title/Abstract] OR "ischemic stroke"[Title/Abstract] OR "intracerebral hemorrhage"[Title/Abstract] OR "intracranial hemorrhage"[Title/Abstract] OR "hemorrhagic stroke"[Title/Abstract])</w:t>
      </w:r>
    </w:p>
    <w:p w14:paraId="313BBDD9" w14:textId="77777777" w:rsidR="00777FEB" w:rsidRDefault="00777FEB"/>
    <w:p w14:paraId="78CD2845" w14:textId="2BF4D342" w:rsidR="00777FEB" w:rsidRPr="00FC69A6" w:rsidRDefault="00777FEB">
      <w:pPr>
        <w:rPr>
          <w:b/>
          <w:bCs/>
        </w:rPr>
      </w:pPr>
      <w:r w:rsidRPr="00FC69A6">
        <w:rPr>
          <w:b/>
          <w:bCs/>
        </w:rPr>
        <w:t>Block 2: Rehabilitation &amp; Technology Terms</w:t>
      </w:r>
    </w:p>
    <w:p w14:paraId="21A74EE7" w14:textId="64C9C933" w:rsidR="00777FEB" w:rsidRPr="00777FEB" w:rsidRDefault="00777FEB">
      <w:r w:rsidRPr="00777FEB">
        <w:t xml:space="preserve">("rehabilitation"[Title/Abstract] OR "neurorehabilitation"[Title/Abstract] OR "brain-computer interface"[Title/Abstract] OR BCI[Title/Abstract] OR "rehabilitation robot*"[Title/Abstract] OR exoskeleton*[Title/Abstract] OR "virtual reality"[Title/Abstract] OR "augmented reality"[Title/Abstract] OR VR[Title/Abstract] OR AR[Title/Abstract] OR neuromodulation[Title/Abstract] OR </w:t>
      </w:r>
      <w:proofErr w:type="spellStart"/>
      <w:r w:rsidRPr="00777FEB">
        <w:t>rTMS</w:t>
      </w:r>
      <w:proofErr w:type="spellEnd"/>
      <w:r w:rsidRPr="00777FEB">
        <w:t xml:space="preserve">[Title/Abstract] OR </w:t>
      </w:r>
      <w:proofErr w:type="spellStart"/>
      <w:r w:rsidRPr="00777FEB">
        <w:t>tDCS</w:t>
      </w:r>
      <w:proofErr w:type="spellEnd"/>
      <w:r w:rsidRPr="00777FEB">
        <w:t>[Title/Abstract] OR "</w:t>
      </w:r>
      <w:proofErr w:type="spellStart"/>
      <w:r w:rsidRPr="00777FEB">
        <w:t>vagus</w:t>
      </w:r>
      <w:proofErr w:type="spellEnd"/>
      <w:r w:rsidRPr="00777FEB">
        <w:t xml:space="preserve"> nerve stimulation"[Title/Abstract] OR "functional electrical stimulation"[Title/Abstract] OR "artificial intelligence"[Title/Abstract] OR wearable*[Title/Abstract] OR "tele-rehabilitation"[Title/Abstract])</w:t>
      </w:r>
    </w:p>
    <w:p w14:paraId="2513960E" w14:textId="77777777" w:rsidR="00777FEB" w:rsidRDefault="00777FEB"/>
    <w:p w14:paraId="1F5EF72D" w14:textId="03A5239D" w:rsidR="00777FEB" w:rsidRPr="00FC69A6" w:rsidRDefault="00777FEB">
      <w:pPr>
        <w:rPr>
          <w:b/>
          <w:bCs/>
        </w:rPr>
      </w:pPr>
      <w:r w:rsidRPr="00FC69A6">
        <w:rPr>
          <w:b/>
          <w:bCs/>
        </w:rPr>
        <w:t>Block 3: Animal Terms (if including animal studies)</w:t>
      </w:r>
    </w:p>
    <w:p w14:paraId="7868AFE8" w14:textId="23E91EE9" w:rsidR="00777FEB" w:rsidRDefault="00777FEB">
      <w:r w:rsidRPr="00777FEB">
        <w:t>(animal*[Title/</w:t>
      </w:r>
      <w:proofErr w:type="gramStart"/>
      <w:r w:rsidRPr="00777FEB">
        <w:t>Abstract]  OR</w:t>
      </w:r>
      <w:proofErr w:type="gramEnd"/>
      <w:r w:rsidRPr="00777FEB">
        <w:t xml:space="preserve"> rat*[Title/</w:t>
      </w:r>
      <w:proofErr w:type="gramStart"/>
      <w:r w:rsidRPr="00777FEB">
        <w:t>Abstract]  OR</w:t>
      </w:r>
      <w:proofErr w:type="gramEnd"/>
      <w:r w:rsidRPr="00777FEB">
        <w:t xml:space="preserve"> </w:t>
      </w:r>
      <w:proofErr w:type="gramStart"/>
      <w:r w:rsidRPr="00777FEB">
        <w:t>mouse[</w:t>
      </w:r>
      <w:proofErr w:type="gramEnd"/>
      <w:r w:rsidRPr="00777FEB">
        <w:t>Title/</w:t>
      </w:r>
      <w:proofErr w:type="gramStart"/>
      <w:r w:rsidRPr="00777FEB">
        <w:t>Abstract]  OR</w:t>
      </w:r>
      <w:proofErr w:type="gramEnd"/>
      <w:r w:rsidRPr="00777FEB">
        <w:t xml:space="preserve"> </w:t>
      </w:r>
      <w:proofErr w:type="gramStart"/>
      <w:r w:rsidRPr="00777FEB">
        <w:t>mice[</w:t>
      </w:r>
      <w:proofErr w:type="gramEnd"/>
      <w:r w:rsidRPr="00777FEB">
        <w:t>Title/</w:t>
      </w:r>
      <w:proofErr w:type="gramStart"/>
      <w:r w:rsidRPr="00777FEB">
        <w:t>Abstract]  OR</w:t>
      </w:r>
      <w:proofErr w:type="gramEnd"/>
      <w:r w:rsidRPr="00777FEB">
        <w:t xml:space="preserve"> rodent*[Title/</w:t>
      </w:r>
      <w:proofErr w:type="gramStart"/>
      <w:r w:rsidRPr="00777FEB">
        <w:t>Abstract]  OR</w:t>
      </w:r>
      <w:proofErr w:type="gramEnd"/>
      <w:r w:rsidRPr="00777FEB">
        <w:t xml:space="preserve"> </w:t>
      </w:r>
      <w:proofErr w:type="gramStart"/>
      <w:r w:rsidRPr="00777FEB">
        <w:t>murine[</w:t>
      </w:r>
      <w:proofErr w:type="gramEnd"/>
      <w:r w:rsidRPr="00777FEB">
        <w:t>Title/</w:t>
      </w:r>
      <w:proofErr w:type="gramStart"/>
      <w:r w:rsidRPr="00777FEB">
        <w:t>Abstract]  OR</w:t>
      </w:r>
      <w:proofErr w:type="gramEnd"/>
      <w:r w:rsidRPr="00777FEB">
        <w:t xml:space="preserve"> primate*[Title/</w:t>
      </w:r>
      <w:proofErr w:type="gramStart"/>
      <w:r w:rsidRPr="00777FEB">
        <w:t>Abstract]  OR</w:t>
      </w:r>
      <w:proofErr w:type="gramEnd"/>
      <w:r w:rsidRPr="00777FEB">
        <w:t xml:space="preserve"> "animal model"[Title/Abstract])</w:t>
      </w:r>
    </w:p>
    <w:p w14:paraId="7202A871" w14:textId="77777777" w:rsidR="00777FEB" w:rsidRDefault="00777FEB"/>
    <w:p w14:paraId="372A5DC7" w14:textId="6AC4B484" w:rsidR="00777FEB" w:rsidRPr="00FC69A6" w:rsidRDefault="00777FEB">
      <w:pPr>
        <w:rPr>
          <w:b/>
          <w:bCs/>
        </w:rPr>
      </w:pPr>
      <w:r w:rsidRPr="00FC69A6">
        <w:rPr>
          <w:b/>
          <w:bCs/>
        </w:rPr>
        <w:t>Search: (Block 1) AND (Block 2) AND (Block 3)</w:t>
      </w:r>
    </w:p>
    <w:p w14:paraId="5B0FEAC5" w14:textId="6D952671" w:rsidR="00777FEB" w:rsidRDefault="00777FEB">
      <w:pPr>
        <w:widowControl/>
        <w:jc w:val="left"/>
        <w:rPr>
          <w:b/>
          <w:bCs/>
        </w:rPr>
      </w:pPr>
      <w:r>
        <w:rPr>
          <w:b/>
          <w:bCs/>
        </w:rPr>
        <w:br w:type="page"/>
      </w:r>
    </w:p>
    <w:p w14:paraId="0DF0AF2C" w14:textId="77777777" w:rsidR="00777FEB" w:rsidRDefault="00777FEB">
      <w:pPr>
        <w:rPr>
          <w:b/>
          <w:bCs/>
        </w:rPr>
      </w:pPr>
    </w:p>
    <w:p w14:paraId="7D60527F" w14:textId="3183A61C" w:rsidR="00D40A8F" w:rsidRPr="0069167D" w:rsidRDefault="0068599C">
      <w:pPr>
        <w:rPr>
          <w:b/>
          <w:bCs/>
        </w:rPr>
      </w:pPr>
      <w:r>
        <w:rPr>
          <w:b/>
          <w:bCs/>
        </w:rPr>
        <w:t>S</w:t>
      </w:r>
      <w:r w:rsidR="00777FEB" w:rsidRPr="0069167D">
        <w:rPr>
          <w:b/>
          <w:bCs/>
        </w:rPr>
        <w:t>t</w:t>
      </w:r>
      <w:r w:rsidR="00E24ABA" w:rsidRPr="0069167D">
        <w:rPr>
          <w:b/>
          <w:bCs/>
        </w:rPr>
        <w:t>able</w:t>
      </w:r>
      <w:r w:rsidR="00777FEB">
        <w:rPr>
          <w:rFonts w:hint="eastAsia"/>
          <w:b/>
          <w:bCs/>
        </w:rPr>
        <w:t>2</w:t>
      </w:r>
      <w:r w:rsidR="00E24ABA" w:rsidRPr="0069167D">
        <w:rPr>
          <w:b/>
          <w:bCs/>
        </w:rPr>
        <w:t xml:space="preserve">: </w:t>
      </w:r>
      <w:r w:rsidR="00F92FE6" w:rsidRPr="0069167D">
        <w:rPr>
          <w:b/>
          <w:bCs/>
        </w:rPr>
        <w:t>Summary of Study Funding Sources and Potential Bias Assessment</w:t>
      </w:r>
    </w:p>
    <w:p w14:paraId="31A6BF38" w14:textId="77777777" w:rsidR="00F92FE6" w:rsidRDefault="00F92FE6"/>
    <w:p w14:paraId="08BC1A59" w14:textId="77777777" w:rsidR="0069167D" w:rsidRPr="0069167D" w:rsidRDefault="0069167D"/>
    <w:tbl>
      <w:tblPr>
        <w:tblStyle w:val="TableGrid"/>
        <w:tblW w:w="13745" w:type="dxa"/>
        <w:tblLayout w:type="fixed"/>
        <w:tblLook w:val="0000" w:firstRow="0" w:lastRow="0" w:firstColumn="0" w:lastColumn="0" w:noHBand="0" w:noVBand="0"/>
      </w:tblPr>
      <w:tblGrid>
        <w:gridCol w:w="1413"/>
        <w:gridCol w:w="5386"/>
        <w:gridCol w:w="2127"/>
        <w:gridCol w:w="2551"/>
        <w:gridCol w:w="2268"/>
      </w:tblGrid>
      <w:tr w:rsidR="00F92FE6" w:rsidRPr="0069167D" w14:paraId="120492E5" w14:textId="720F49C9" w:rsidTr="007A63DC">
        <w:trPr>
          <w:trHeight w:val="754"/>
        </w:trPr>
        <w:tc>
          <w:tcPr>
            <w:tcW w:w="1413" w:type="dxa"/>
          </w:tcPr>
          <w:p w14:paraId="7E34939D" w14:textId="77777777" w:rsidR="00F92FE6" w:rsidRPr="0069167D" w:rsidRDefault="00F92FE6" w:rsidP="002E3F71">
            <w:pPr>
              <w:rPr>
                <w:b/>
              </w:rPr>
            </w:pPr>
            <w:r w:rsidRPr="0069167D">
              <w:rPr>
                <w:b/>
              </w:rPr>
              <w:t>Authors</w:t>
            </w:r>
          </w:p>
        </w:tc>
        <w:tc>
          <w:tcPr>
            <w:tcW w:w="5386" w:type="dxa"/>
          </w:tcPr>
          <w:p w14:paraId="18840073" w14:textId="2A04789D" w:rsidR="00F92FE6" w:rsidRPr="0069167D" w:rsidRDefault="00F92FE6" w:rsidP="002E3F71">
            <w:pPr>
              <w:rPr>
                <w:b/>
              </w:rPr>
            </w:pPr>
            <w:r w:rsidRPr="0069167D">
              <w:rPr>
                <w:rFonts w:hint="eastAsia"/>
                <w:b/>
              </w:rPr>
              <w:t>Funding Source</w:t>
            </w:r>
          </w:p>
        </w:tc>
        <w:tc>
          <w:tcPr>
            <w:tcW w:w="2127" w:type="dxa"/>
          </w:tcPr>
          <w:p w14:paraId="505EBE97" w14:textId="4DFA1433" w:rsidR="00F92FE6" w:rsidRPr="0069167D" w:rsidRDefault="00F92FE6" w:rsidP="002E3F71">
            <w:pPr>
              <w:rPr>
                <w:b/>
              </w:rPr>
            </w:pPr>
            <w:r w:rsidRPr="0069167D">
              <w:rPr>
                <w:b/>
              </w:rPr>
              <w:t>Type of Funding</w:t>
            </w:r>
          </w:p>
        </w:tc>
        <w:tc>
          <w:tcPr>
            <w:tcW w:w="2551" w:type="dxa"/>
          </w:tcPr>
          <w:p w14:paraId="016EDE06" w14:textId="3B041B93" w:rsidR="00F92FE6" w:rsidRPr="0069167D" w:rsidRDefault="00F92FE6" w:rsidP="002E3F71">
            <w:pPr>
              <w:rPr>
                <w:b/>
              </w:rPr>
            </w:pPr>
            <w:r w:rsidRPr="0069167D">
              <w:rPr>
                <w:b/>
              </w:rPr>
              <w:t>Declaration of conflicting interests</w:t>
            </w:r>
          </w:p>
        </w:tc>
        <w:tc>
          <w:tcPr>
            <w:tcW w:w="2268" w:type="dxa"/>
          </w:tcPr>
          <w:p w14:paraId="4F8EA040" w14:textId="7D06D0D2" w:rsidR="00F92FE6" w:rsidRPr="0069167D" w:rsidRDefault="00F92FE6" w:rsidP="002E3F71">
            <w:pPr>
              <w:rPr>
                <w:b/>
              </w:rPr>
            </w:pPr>
            <w:r w:rsidRPr="0069167D">
              <w:rPr>
                <w:b/>
              </w:rPr>
              <w:t>Comments on Potential Bias</w:t>
            </w:r>
          </w:p>
        </w:tc>
      </w:tr>
      <w:tr w:rsidR="00F92FE6" w:rsidRPr="0069167D" w14:paraId="087A83A6" w14:textId="2DA69762" w:rsidTr="007A63DC">
        <w:trPr>
          <w:trHeight w:val="411"/>
        </w:trPr>
        <w:tc>
          <w:tcPr>
            <w:tcW w:w="1413" w:type="dxa"/>
          </w:tcPr>
          <w:p w14:paraId="54840BF8" w14:textId="77777777" w:rsidR="00F92FE6" w:rsidRPr="0069167D" w:rsidRDefault="00F92FE6" w:rsidP="002E3F71">
            <w:r w:rsidRPr="0069167D">
              <w:t>Inoue et al. (2022)</w:t>
            </w:r>
          </w:p>
        </w:tc>
        <w:tc>
          <w:tcPr>
            <w:tcW w:w="5386" w:type="dxa"/>
          </w:tcPr>
          <w:p w14:paraId="19E0A49E" w14:textId="56A44A76" w:rsidR="00F92FE6" w:rsidRPr="0069167D" w:rsidRDefault="00C81E59" w:rsidP="002E3F71">
            <w:r w:rsidRPr="0069167D">
              <w:t>JSPS KAKENHI Grants JP17H02117 (to H.M.), JP19J23508 (to T.I.), and JP20H04048 (to H.M.)</w:t>
            </w:r>
          </w:p>
        </w:tc>
        <w:tc>
          <w:tcPr>
            <w:tcW w:w="2127" w:type="dxa"/>
          </w:tcPr>
          <w:p w14:paraId="08127263" w14:textId="20A67C84" w:rsidR="00F92FE6" w:rsidRPr="0069167D" w:rsidRDefault="00F92FE6" w:rsidP="002E3F71">
            <w:r w:rsidRPr="0069167D">
              <w:t>Government</w:t>
            </w:r>
          </w:p>
        </w:tc>
        <w:tc>
          <w:tcPr>
            <w:tcW w:w="2551" w:type="dxa"/>
          </w:tcPr>
          <w:p w14:paraId="0F1B0914" w14:textId="0DF75E3B" w:rsidR="00F92FE6" w:rsidRPr="0069167D" w:rsidRDefault="00F92FE6" w:rsidP="002E3F71">
            <w:r w:rsidRPr="0069167D">
              <w:t>None declared</w:t>
            </w:r>
          </w:p>
        </w:tc>
        <w:tc>
          <w:tcPr>
            <w:tcW w:w="2268" w:type="dxa"/>
          </w:tcPr>
          <w:p w14:paraId="6B0A6629" w14:textId="53363A6E" w:rsidR="00F92FE6" w:rsidRPr="0069167D" w:rsidRDefault="00F92FE6" w:rsidP="002E3F71">
            <w:r w:rsidRPr="0069167D">
              <w:t>Low potential bias due to government funding.</w:t>
            </w:r>
          </w:p>
        </w:tc>
      </w:tr>
      <w:tr w:rsidR="00F92FE6" w:rsidRPr="0069167D" w14:paraId="1A1889CF" w14:textId="08FE31C0" w:rsidTr="007A63DC">
        <w:trPr>
          <w:trHeight w:val="411"/>
        </w:trPr>
        <w:tc>
          <w:tcPr>
            <w:tcW w:w="1413" w:type="dxa"/>
          </w:tcPr>
          <w:p w14:paraId="5F19242F" w14:textId="77777777" w:rsidR="00F92FE6" w:rsidRPr="0069167D" w:rsidRDefault="00F92FE6" w:rsidP="002E3F71">
            <w:proofErr w:type="spellStart"/>
            <w:r w:rsidRPr="0069167D">
              <w:t>Tamakoshi</w:t>
            </w:r>
            <w:proofErr w:type="spellEnd"/>
            <w:r w:rsidRPr="0069167D">
              <w:t xml:space="preserve"> et al. (2020)</w:t>
            </w:r>
          </w:p>
        </w:tc>
        <w:tc>
          <w:tcPr>
            <w:tcW w:w="5386" w:type="dxa"/>
          </w:tcPr>
          <w:p w14:paraId="63A70C38" w14:textId="5C5497AF" w:rsidR="00F92FE6" w:rsidRPr="0069167D" w:rsidRDefault="00C81E59" w:rsidP="00C81E59">
            <w:r w:rsidRPr="0069167D">
              <w:t>Grant-in-Aid for Advanced Research at Niigata University of Health and Welfare (R01B18)</w:t>
            </w:r>
          </w:p>
        </w:tc>
        <w:tc>
          <w:tcPr>
            <w:tcW w:w="2127" w:type="dxa"/>
          </w:tcPr>
          <w:p w14:paraId="0B063FA7" w14:textId="43890E28" w:rsidR="00F92FE6" w:rsidRPr="0069167D" w:rsidRDefault="005E4990" w:rsidP="002E3F71">
            <w:r w:rsidRPr="0069167D">
              <w:t>Academic</w:t>
            </w:r>
          </w:p>
        </w:tc>
        <w:tc>
          <w:tcPr>
            <w:tcW w:w="2551" w:type="dxa"/>
          </w:tcPr>
          <w:p w14:paraId="4F851A79" w14:textId="10B5000E" w:rsidR="00F92FE6" w:rsidRPr="0069167D" w:rsidRDefault="005E4990" w:rsidP="002E3F71">
            <w:r w:rsidRPr="0069167D">
              <w:t>None declared</w:t>
            </w:r>
          </w:p>
        </w:tc>
        <w:tc>
          <w:tcPr>
            <w:tcW w:w="2268" w:type="dxa"/>
          </w:tcPr>
          <w:p w14:paraId="1AC75A29" w14:textId="139D76AC" w:rsidR="00F92FE6" w:rsidRPr="0069167D" w:rsidRDefault="005E4990" w:rsidP="002E3F71">
            <w:r w:rsidRPr="0069167D">
              <w:t>Low potential bias due to academic funding.</w:t>
            </w:r>
          </w:p>
        </w:tc>
      </w:tr>
      <w:tr w:rsidR="005E4990" w:rsidRPr="0069167D" w14:paraId="3F4820F0" w14:textId="6CDA8E57" w:rsidTr="007A63DC">
        <w:trPr>
          <w:trHeight w:val="411"/>
        </w:trPr>
        <w:tc>
          <w:tcPr>
            <w:tcW w:w="1413" w:type="dxa"/>
          </w:tcPr>
          <w:p w14:paraId="3A6B7835" w14:textId="77777777" w:rsidR="005E4990" w:rsidRPr="0069167D" w:rsidRDefault="005E4990" w:rsidP="005E4990">
            <w:proofErr w:type="spellStart"/>
            <w:r w:rsidRPr="0069167D">
              <w:t>Tamakoshi</w:t>
            </w:r>
            <w:proofErr w:type="spellEnd"/>
            <w:r w:rsidRPr="0069167D">
              <w:t xml:space="preserve"> et al. (2022)</w:t>
            </w:r>
          </w:p>
        </w:tc>
        <w:tc>
          <w:tcPr>
            <w:tcW w:w="5386" w:type="dxa"/>
          </w:tcPr>
          <w:p w14:paraId="20A77BDE" w14:textId="513D4309" w:rsidR="005E4990" w:rsidRPr="0069167D" w:rsidRDefault="005E4990" w:rsidP="005E4990">
            <w:r w:rsidRPr="0069167D">
              <w:t>JSPS KAKENHI Grant Number JP 20K11269</w:t>
            </w:r>
          </w:p>
        </w:tc>
        <w:tc>
          <w:tcPr>
            <w:tcW w:w="2127" w:type="dxa"/>
          </w:tcPr>
          <w:p w14:paraId="56014F4B" w14:textId="78836BBC" w:rsidR="005E4990" w:rsidRPr="0069167D" w:rsidRDefault="005E4990" w:rsidP="005E4990">
            <w:r w:rsidRPr="0069167D">
              <w:t>Government</w:t>
            </w:r>
          </w:p>
        </w:tc>
        <w:tc>
          <w:tcPr>
            <w:tcW w:w="2551" w:type="dxa"/>
          </w:tcPr>
          <w:p w14:paraId="27AB74F5" w14:textId="64C9037B" w:rsidR="005E4990" w:rsidRPr="0069167D" w:rsidRDefault="005E4990" w:rsidP="005E4990">
            <w:r w:rsidRPr="0069167D">
              <w:t>None declared</w:t>
            </w:r>
          </w:p>
        </w:tc>
        <w:tc>
          <w:tcPr>
            <w:tcW w:w="2268" w:type="dxa"/>
          </w:tcPr>
          <w:p w14:paraId="17938955" w14:textId="0E976D03" w:rsidR="005E4990" w:rsidRPr="0069167D" w:rsidRDefault="005E4990" w:rsidP="005E4990">
            <w:r w:rsidRPr="0069167D">
              <w:t>Low potential bias due to government funding.</w:t>
            </w:r>
          </w:p>
        </w:tc>
      </w:tr>
      <w:tr w:rsidR="00F92FE6" w:rsidRPr="0069167D" w14:paraId="3504D565" w14:textId="120840BF" w:rsidTr="007A63DC">
        <w:trPr>
          <w:trHeight w:val="411"/>
        </w:trPr>
        <w:tc>
          <w:tcPr>
            <w:tcW w:w="1413" w:type="dxa"/>
          </w:tcPr>
          <w:p w14:paraId="4D24693C" w14:textId="77777777" w:rsidR="00F92FE6" w:rsidRPr="0069167D" w:rsidRDefault="00F92FE6" w:rsidP="002E3F71">
            <w:r w:rsidRPr="0069167D">
              <w:t>Kinoshita et al. (2021)</w:t>
            </w:r>
          </w:p>
        </w:tc>
        <w:tc>
          <w:tcPr>
            <w:tcW w:w="5386" w:type="dxa"/>
          </w:tcPr>
          <w:p w14:paraId="5DA3B41F" w14:textId="24CCCCFE" w:rsidR="00F92FE6" w:rsidRPr="0069167D" w:rsidRDefault="005E4990" w:rsidP="002E3F71">
            <w:r w:rsidRPr="0069167D">
              <w:t>None</w:t>
            </w:r>
          </w:p>
        </w:tc>
        <w:tc>
          <w:tcPr>
            <w:tcW w:w="2127" w:type="dxa"/>
          </w:tcPr>
          <w:p w14:paraId="791DF6EC" w14:textId="036ECE05" w:rsidR="00F92FE6" w:rsidRPr="0069167D" w:rsidRDefault="005E4990" w:rsidP="002E3F71">
            <w:r w:rsidRPr="0069167D">
              <w:t>None</w:t>
            </w:r>
          </w:p>
        </w:tc>
        <w:tc>
          <w:tcPr>
            <w:tcW w:w="2551" w:type="dxa"/>
          </w:tcPr>
          <w:p w14:paraId="1C32A6C4" w14:textId="1CB838EC" w:rsidR="00F92FE6" w:rsidRPr="0069167D" w:rsidRDefault="005E4990" w:rsidP="002E3F71">
            <w:r w:rsidRPr="0069167D">
              <w:t>None declared</w:t>
            </w:r>
          </w:p>
        </w:tc>
        <w:tc>
          <w:tcPr>
            <w:tcW w:w="2268" w:type="dxa"/>
          </w:tcPr>
          <w:p w14:paraId="61A8A212" w14:textId="7832D48C" w:rsidR="00F92FE6" w:rsidRPr="0069167D" w:rsidRDefault="005E4990" w:rsidP="002E3F71">
            <w:r w:rsidRPr="0069167D">
              <w:t>Low potential bias as no external funding reported.</w:t>
            </w:r>
          </w:p>
        </w:tc>
      </w:tr>
      <w:tr w:rsidR="007A7C98" w:rsidRPr="0069167D" w14:paraId="677FEBC7" w14:textId="1D5E7FB5" w:rsidTr="007A63DC">
        <w:trPr>
          <w:trHeight w:val="411"/>
        </w:trPr>
        <w:tc>
          <w:tcPr>
            <w:tcW w:w="1413" w:type="dxa"/>
          </w:tcPr>
          <w:p w14:paraId="157B40E9" w14:textId="77777777" w:rsidR="007A7C98" w:rsidRPr="0069167D" w:rsidRDefault="007A7C98" w:rsidP="007A7C98">
            <w:proofErr w:type="spellStart"/>
            <w:r w:rsidRPr="0069167D">
              <w:t>Tamakoshi</w:t>
            </w:r>
            <w:proofErr w:type="spellEnd"/>
            <w:r w:rsidRPr="0069167D">
              <w:t xml:space="preserve"> et al. (2021)</w:t>
            </w:r>
          </w:p>
        </w:tc>
        <w:tc>
          <w:tcPr>
            <w:tcW w:w="5386" w:type="dxa"/>
          </w:tcPr>
          <w:p w14:paraId="38055EDC" w14:textId="4547E8AD" w:rsidR="007A7C98" w:rsidRPr="0069167D" w:rsidRDefault="007A7C98" w:rsidP="007A7C98">
            <w:r w:rsidRPr="0069167D">
              <w:t>JSPS KAKENHI Grant Number JP 20K11269 and the Japanese Physical Therapy Association (19-A18)</w:t>
            </w:r>
          </w:p>
        </w:tc>
        <w:tc>
          <w:tcPr>
            <w:tcW w:w="2127" w:type="dxa"/>
          </w:tcPr>
          <w:p w14:paraId="6B920DE6" w14:textId="128D3448" w:rsidR="007A7C98" w:rsidRPr="0069167D" w:rsidRDefault="007A7C98" w:rsidP="007A7C98">
            <w:r w:rsidRPr="0069167D">
              <w:t>Government</w:t>
            </w:r>
            <w:r w:rsidRPr="0069167D">
              <w:rPr>
                <w:rFonts w:hint="eastAsia"/>
              </w:rPr>
              <w:t>/</w:t>
            </w:r>
            <w:r w:rsidRPr="0069167D">
              <w:t xml:space="preserve"> Academic</w:t>
            </w:r>
          </w:p>
        </w:tc>
        <w:tc>
          <w:tcPr>
            <w:tcW w:w="2551" w:type="dxa"/>
          </w:tcPr>
          <w:p w14:paraId="1D14265D" w14:textId="0E2976BF" w:rsidR="007A7C98" w:rsidRPr="0069167D" w:rsidRDefault="007A7C98" w:rsidP="007A7C98">
            <w:r w:rsidRPr="0069167D">
              <w:t>None declared</w:t>
            </w:r>
          </w:p>
        </w:tc>
        <w:tc>
          <w:tcPr>
            <w:tcW w:w="2268" w:type="dxa"/>
          </w:tcPr>
          <w:p w14:paraId="4D55FD33" w14:textId="62754405" w:rsidR="007A7C98" w:rsidRPr="0069167D" w:rsidRDefault="007A7C98" w:rsidP="007A7C98">
            <w:r w:rsidRPr="0069167D">
              <w:t xml:space="preserve">Low potential bias due to government </w:t>
            </w:r>
            <w:r w:rsidRPr="0069167D">
              <w:rPr>
                <w:rFonts w:hint="eastAsia"/>
              </w:rPr>
              <w:t>/</w:t>
            </w:r>
            <w:r w:rsidRPr="0069167D">
              <w:t>academic funding.</w:t>
            </w:r>
          </w:p>
        </w:tc>
      </w:tr>
      <w:tr w:rsidR="002C4AFE" w:rsidRPr="0069167D" w14:paraId="4DECACE3" w14:textId="76DF5B13" w:rsidTr="007A63DC">
        <w:trPr>
          <w:trHeight w:val="411"/>
        </w:trPr>
        <w:tc>
          <w:tcPr>
            <w:tcW w:w="1413" w:type="dxa"/>
          </w:tcPr>
          <w:p w14:paraId="31850DAE" w14:textId="77777777" w:rsidR="002C4AFE" w:rsidRPr="0069167D" w:rsidRDefault="002C4AFE" w:rsidP="002C4AFE">
            <w:r w:rsidRPr="0069167D">
              <w:t>Sato et al. (2020)</w:t>
            </w:r>
          </w:p>
        </w:tc>
        <w:tc>
          <w:tcPr>
            <w:tcW w:w="5386" w:type="dxa"/>
          </w:tcPr>
          <w:p w14:paraId="587DF309" w14:textId="28AAC69A" w:rsidR="002C4AFE" w:rsidRPr="0069167D" w:rsidRDefault="002C4AFE" w:rsidP="002C4AFE">
            <w:r w:rsidRPr="0069167D">
              <w:t xml:space="preserve">the Japan Society for the Promotion of Scientific Grant-in-Aid for Scientific Research 70757468 (C.S.) and Interdisciplinary Collaborative Research Grant for </w:t>
            </w:r>
            <w:r w:rsidRPr="0069167D">
              <w:lastRenderedPageBreak/>
              <w:t xml:space="preserve">Young Scientists, </w:t>
            </w:r>
            <w:proofErr w:type="spellStart"/>
            <w:r w:rsidRPr="0069167D">
              <w:t>Hirosaki</w:t>
            </w:r>
            <w:proofErr w:type="spellEnd"/>
            <w:r w:rsidRPr="0069167D">
              <w:t xml:space="preserve"> University.</w:t>
            </w:r>
          </w:p>
        </w:tc>
        <w:tc>
          <w:tcPr>
            <w:tcW w:w="2127" w:type="dxa"/>
          </w:tcPr>
          <w:p w14:paraId="01B6870E" w14:textId="32A85BBC" w:rsidR="002C4AFE" w:rsidRPr="0069167D" w:rsidRDefault="002C4AFE" w:rsidP="002C4AFE">
            <w:r w:rsidRPr="0069167D">
              <w:lastRenderedPageBreak/>
              <w:t>Government</w:t>
            </w:r>
            <w:r w:rsidRPr="0069167D">
              <w:rPr>
                <w:rFonts w:hint="eastAsia"/>
              </w:rPr>
              <w:t>/</w:t>
            </w:r>
            <w:r w:rsidRPr="0069167D">
              <w:t xml:space="preserve"> Academic</w:t>
            </w:r>
          </w:p>
        </w:tc>
        <w:tc>
          <w:tcPr>
            <w:tcW w:w="2551" w:type="dxa"/>
          </w:tcPr>
          <w:p w14:paraId="7A7EFED9" w14:textId="05361D29" w:rsidR="002C4AFE" w:rsidRPr="0069167D" w:rsidRDefault="002C4AFE" w:rsidP="002C4AFE">
            <w:r w:rsidRPr="0069167D">
              <w:t>None declared</w:t>
            </w:r>
          </w:p>
        </w:tc>
        <w:tc>
          <w:tcPr>
            <w:tcW w:w="2268" w:type="dxa"/>
          </w:tcPr>
          <w:p w14:paraId="71B5E807" w14:textId="69905AB3" w:rsidR="002C4AFE" w:rsidRPr="0069167D" w:rsidRDefault="002C4AFE" w:rsidP="002C4AFE">
            <w:r w:rsidRPr="0069167D">
              <w:t xml:space="preserve">Low potential bias due to government </w:t>
            </w:r>
            <w:r w:rsidRPr="0069167D">
              <w:rPr>
                <w:rFonts w:hint="eastAsia"/>
              </w:rPr>
              <w:t>/</w:t>
            </w:r>
            <w:r w:rsidRPr="0069167D">
              <w:t>academic funding.</w:t>
            </w:r>
          </w:p>
        </w:tc>
      </w:tr>
      <w:tr w:rsidR="002C4AFE" w:rsidRPr="0069167D" w14:paraId="724F2D2B" w14:textId="6A9345C2" w:rsidTr="007A63DC">
        <w:trPr>
          <w:trHeight w:val="67"/>
        </w:trPr>
        <w:tc>
          <w:tcPr>
            <w:tcW w:w="1413" w:type="dxa"/>
          </w:tcPr>
          <w:p w14:paraId="0BB15237" w14:textId="77777777" w:rsidR="002C4AFE" w:rsidRPr="0069167D" w:rsidRDefault="002C4AFE" w:rsidP="002C4AFE">
            <w:r w:rsidRPr="0069167D">
              <w:rPr>
                <w:rFonts w:hint="eastAsia"/>
              </w:rPr>
              <w:t xml:space="preserve">Jin </w:t>
            </w:r>
            <w:r w:rsidRPr="0069167D">
              <w:t>et al. (2010)</w:t>
            </w:r>
          </w:p>
        </w:tc>
        <w:tc>
          <w:tcPr>
            <w:tcW w:w="5386" w:type="dxa"/>
          </w:tcPr>
          <w:p w14:paraId="4DF12309" w14:textId="159A9E5A" w:rsidR="002C4AFE" w:rsidRPr="0069167D" w:rsidRDefault="002C4AFE" w:rsidP="002C4AFE">
            <w:r w:rsidRPr="0069167D">
              <w:t>Korea Research Foundation Grant funded by the Korean Government (MOEHRD) (KRF-2006- 331-E00006)</w:t>
            </w:r>
          </w:p>
        </w:tc>
        <w:tc>
          <w:tcPr>
            <w:tcW w:w="2127" w:type="dxa"/>
          </w:tcPr>
          <w:p w14:paraId="745B25C5" w14:textId="57703914" w:rsidR="002C4AFE" w:rsidRPr="0069167D" w:rsidRDefault="002C4AFE" w:rsidP="002C4AFE">
            <w:r w:rsidRPr="0069167D">
              <w:t>Government</w:t>
            </w:r>
          </w:p>
        </w:tc>
        <w:tc>
          <w:tcPr>
            <w:tcW w:w="2551" w:type="dxa"/>
          </w:tcPr>
          <w:p w14:paraId="2D62EC16" w14:textId="074A96A6" w:rsidR="002C4AFE" w:rsidRPr="0069167D" w:rsidRDefault="002C4AFE" w:rsidP="002C4AFE">
            <w:r w:rsidRPr="0069167D">
              <w:t>None declared</w:t>
            </w:r>
          </w:p>
        </w:tc>
        <w:tc>
          <w:tcPr>
            <w:tcW w:w="2268" w:type="dxa"/>
          </w:tcPr>
          <w:p w14:paraId="2EE80F00" w14:textId="538224BD" w:rsidR="002C4AFE" w:rsidRPr="0069167D" w:rsidRDefault="002C4AFE" w:rsidP="002C4AFE">
            <w:r w:rsidRPr="0069167D">
              <w:t>Low potential bias due to government funding.</w:t>
            </w:r>
          </w:p>
        </w:tc>
      </w:tr>
      <w:tr w:rsidR="002C4AFE" w:rsidRPr="0069167D" w14:paraId="5DD39F5D" w14:textId="17943F94" w:rsidTr="007A63DC">
        <w:trPr>
          <w:trHeight w:val="67"/>
        </w:trPr>
        <w:tc>
          <w:tcPr>
            <w:tcW w:w="1413" w:type="dxa"/>
          </w:tcPr>
          <w:p w14:paraId="6284CCFF" w14:textId="77777777" w:rsidR="002C4AFE" w:rsidRPr="0069167D" w:rsidRDefault="002C4AFE" w:rsidP="002C4AFE">
            <w:r w:rsidRPr="0069167D">
              <w:t>Maejima et al. (2023)</w:t>
            </w:r>
          </w:p>
        </w:tc>
        <w:tc>
          <w:tcPr>
            <w:tcW w:w="5386" w:type="dxa"/>
          </w:tcPr>
          <w:p w14:paraId="60A68977" w14:textId="2722E452" w:rsidR="002C4AFE" w:rsidRPr="0069167D" w:rsidRDefault="002C4AFE" w:rsidP="002C4AFE">
            <w:r w:rsidRPr="0069167D">
              <w:t>JSPS KAKENHI 18K19720 (to H.M.) and 20H04048 (to H.M.)</w:t>
            </w:r>
          </w:p>
        </w:tc>
        <w:tc>
          <w:tcPr>
            <w:tcW w:w="2127" w:type="dxa"/>
          </w:tcPr>
          <w:p w14:paraId="07B7D249" w14:textId="3A27282A" w:rsidR="002C4AFE" w:rsidRPr="0069167D" w:rsidRDefault="002C4AFE" w:rsidP="002C4AFE">
            <w:r w:rsidRPr="0069167D">
              <w:t>Government</w:t>
            </w:r>
          </w:p>
        </w:tc>
        <w:tc>
          <w:tcPr>
            <w:tcW w:w="2551" w:type="dxa"/>
          </w:tcPr>
          <w:p w14:paraId="13CE814C" w14:textId="0B3CA1A3" w:rsidR="002C4AFE" w:rsidRPr="0069167D" w:rsidRDefault="002C4AFE" w:rsidP="002C4AFE">
            <w:r w:rsidRPr="0069167D">
              <w:t>None declared</w:t>
            </w:r>
          </w:p>
        </w:tc>
        <w:tc>
          <w:tcPr>
            <w:tcW w:w="2268" w:type="dxa"/>
          </w:tcPr>
          <w:p w14:paraId="2D57DCAB" w14:textId="30119D8B" w:rsidR="002C4AFE" w:rsidRPr="0069167D" w:rsidRDefault="002C4AFE" w:rsidP="002C4AFE">
            <w:r w:rsidRPr="0069167D">
              <w:t>Low potential bias due to government funding.</w:t>
            </w:r>
          </w:p>
        </w:tc>
      </w:tr>
      <w:tr w:rsidR="00865BF9" w:rsidRPr="0069167D" w14:paraId="3152A70C" w14:textId="1EB9660A" w:rsidTr="007A63DC">
        <w:trPr>
          <w:trHeight w:val="67"/>
        </w:trPr>
        <w:tc>
          <w:tcPr>
            <w:tcW w:w="1413" w:type="dxa"/>
          </w:tcPr>
          <w:p w14:paraId="1A9591DF" w14:textId="77777777" w:rsidR="00865BF9" w:rsidRPr="0069167D" w:rsidRDefault="00865BF9" w:rsidP="00865BF9">
            <w:proofErr w:type="spellStart"/>
            <w:r w:rsidRPr="0069167D">
              <w:t>Tamakoshi</w:t>
            </w:r>
            <w:proofErr w:type="spellEnd"/>
            <w:r w:rsidRPr="0069167D">
              <w:t xml:space="preserve"> et al. (2014)</w:t>
            </w:r>
          </w:p>
        </w:tc>
        <w:tc>
          <w:tcPr>
            <w:tcW w:w="5386" w:type="dxa"/>
          </w:tcPr>
          <w:p w14:paraId="100FE879" w14:textId="2DA2F4CF" w:rsidR="00865BF9" w:rsidRPr="0069167D" w:rsidRDefault="00865BF9" w:rsidP="00865BF9">
            <w:r w:rsidRPr="0069167D">
              <w:t>Japan Society for the Promotion of Science Grant-in-Aid for Scientific Research (25750231).</w:t>
            </w:r>
          </w:p>
        </w:tc>
        <w:tc>
          <w:tcPr>
            <w:tcW w:w="2127" w:type="dxa"/>
          </w:tcPr>
          <w:p w14:paraId="69AF31EB" w14:textId="37F7DD78" w:rsidR="00865BF9" w:rsidRPr="0069167D" w:rsidRDefault="00865BF9" w:rsidP="00865BF9">
            <w:r w:rsidRPr="0069167D">
              <w:t>Government</w:t>
            </w:r>
          </w:p>
        </w:tc>
        <w:tc>
          <w:tcPr>
            <w:tcW w:w="2551" w:type="dxa"/>
          </w:tcPr>
          <w:p w14:paraId="47A08168" w14:textId="3AF8130B" w:rsidR="00865BF9" w:rsidRPr="0069167D" w:rsidRDefault="00865BF9" w:rsidP="00865BF9">
            <w:r w:rsidRPr="0069167D">
              <w:t>None declared</w:t>
            </w:r>
          </w:p>
        </w:tc>
        <w:tc>
          <w:tcPr>
            <w:tcW w:w="2268" w:type="dxa"/>
          </w:tcPr>
          <w:p w14:paraId="498C3FE9" w14:textId="59FF6DA7" w:rsidR="00865BF9" w:rsidRPr="0069167D" w:rsidRDefault="00865BF9" w:rsidP="00865BF9">
            <w:r w:rsidRPr="0069167D">
              <w:t>Low potential bias due to government funding.</w:t>
            </w:r>
          </w:p>
        </w:tc>
      </w:tr>
      <w:tr w:rsidR="00865BF9" w:rsidRPr="0069167D" w14:paraId="68EAF59D" w14:textId="247CA2EA" w:rsidTr="007A63DC">
        <w:trPr>
          <w:trHeight w:val="67"/>
        </w:trPr>
        <w:tc>
          <w:tcPr>
            <w:tcW w:w="1413" w:type="dxa"/>
          </w:tcPr>
          <w:p w14:paraId="4ADF4356" w14:textId="77777777" w:rsidR="00865BF9" w:rsidRPr="0069167D" w:rsidRDefault="00865BF9" w:rsidP="00865BF9">
            <w:r w:rsidRPr="0069167D">
              <w:rPr>
                <w:rFonts w:hint="eastAsia"/>
              </w:rPr>
              <w:t>L</w:t>
            </w:r>
            <w:r w:rsidRPr="0069167D">
              <w:t>i et al. (2022)</w:t>
            </w:r>
          </w:p>
        </w:tc>
        <w:tc>
          <w:tcPr>
            <w:tcW w:w="5386" w:type="dxa"/>
          </w:tcPr>
          <w:p w14:paraId="7CDEEF8B" w14:textId="29162D49" w:rsidR="00865BF9" w:rsidRPr="0069167D" w:rsidRDefault="00865BF9" w:rsidP="00865BF9">
            <w:r w:rsidRPr="0069167D">
              <w:rPr>
                <w:rFonts w:ascii="Georgia" w:hAnsi="Georgia"/>
                <w:color w:val="1F1F1F"/>
              </w:rPr>
              <w:t>Natural Science of Fujian Province (No. 2020J01759)</w:t>
            </w:r>
          </w:p>
        </w:tc>
        <w:tc>
          <w:tcPr>
            <w:tcW w:w="2127" w:type="dxa"/>
          </w:tcPr>
          <w:p w14:paraId="7FF961B5" w14:textId="52D40802" w:rsidR="00865BF9" w:rsidRPr="0069167D" w:rsidRDefault="00865BF9" w:rsidP="00865BF9">
            <w:r w:rsidRPr="0069167D">
              <w:t>Government</w:t>
            </w:r>
          </w:p>
        </w:tc>
        <w:tc>
          <w:tcPr>
            <w:tcW w:w="2551" w:type="dxa"/>
          </w:tcPr>
          <w:p w14:paraId="26E7D070" w14:textId="2B44214D" w:rsidR="00865BF9" w:rsidRPr="0069167D" w:rsidRDefault="00865BF9" w:rsidP="00865BF9">
            <w:r w:rsidRPr="0069167D">
              <w:t>None declared</w:t>
            </w:r>
          </w:p>
        </w:tc>
        <w:tc>
          <w:tcPr>
            <w:tcW w:w="2268" w:type="dxa"/>
          </w:tcPr>
          <w:p w14:paraId="5C82B99B" w14:textId="6FBE4203" w:rsidR="00865BF9" w:rsidRPr="0069167D" w:rsidRDefault="00865BF9" w:rsidP="00865BF9">
            <w:r w:rsidRPr="0069167D">
              <w:t>Low potential bias due to government funding.</w:t>
            </w:r>
          </w:p>
        </w:tc>
      </w:tr>
      <w:tr w:rsidR="00865BF9" w:rsidRPr="0069167D" w14:paraId="66099AB0" w14:textId="1E175DE8" w:rsidTr="007A63DC">
        <w:trPr>
          <w:trHeight w:val="67"/>
        </w:trPr>
        <w:tc>
          <w:tcPr>
            <w:tcW w:w="1413" w:type="dxa"/>
          </w:tcPr>
          <w:p w14:paraId="18DD6EC4" w14:textId="77777777" w:rsidR="00865BF9" w:rsidRPr="0069167D" w:rsidRDefault="00865BF9" w:rsidP="00865BF9">
            <w:r w:rsidRPr="0069167D">
              <w:rPr>
                <w:rFonts w:hint="eastAsia"/>
              </w:rPr>
              <w:t>Le</w:t>
            </w:r>
            <w:r w:rsidRPr="0069167D">
              <w:t>e, et al. (2003)</w:t>
            </w:r>
          </w:p>
        </w:tc>
        <w:tc>
          <w:tcPr>
            <w:tcW w:w="5386" w:type="dxa"/>
          </w:tcPr>
          <w:p w14:paraId="6D581BEE" w14:textId="5CDD67A1" w:rsidR="00865BF9" w:rsidRPr="0069167D" w:rsidRDefault="00865BF9" w:rsidP="00865BF9">
            <w:r w:rsidRPr="0069167D">
              <w:t>Korea Research Foundation Grant (KRF-2003-050-G00005)</w:t>
            </w:r>
          </w:p>
        </w:tc>
        <w:tc>
          <w:tcPr>
            <w:tcW w:w="2127" w:type="dxa"/>
          </w:tcPr>
          <w:p w14:paraId="621CB37C" w14:textId="23B4ADEF" w:rsidR="00865BF9" w:rsidRPr="0069167D" w:rsidRDefault="00865BF9" w:rsidP="00865BF9">
            <w:r w:rsidRPr="0069167D">
              <w:t>Government</w:t>
            </w:r>
          </w:p>
        </w:tc>
        <w:tc>
          <w:tcPr>
            <w:tcW w:w="2551" w:type="dxa"/>
          </w:tcPr>
          <w:p w14:paraId="385E5AED" w14:textId="65817EF1" w:rsidR="00865BF9" w:rsidRPr="0069167D" w:rsidRDefault="00865BF9" w:rsidP="00865BF9">
            <w:r w:rsidRPr="0069167D">
              <w:t>None declared</w:t>
            </w:r>
          </w:p>
        </w:tc>
        <w:tc>
          <w:tcPr>
            <w:tcW w:w="2268" w:type="dxa"/>
          </w:tcPr>
          <w:p w14:paraId="017A44A8" w14:textId="33EFCA94" w:rsidR="00865BF9" w:rsidRPr="0069167D" w:rsidRDefault="00865BF9" w:rsidP="00865BF9">
            <w:r w:rsidRPr="0069167D">
              <w:t>Low potential bias due to government funding.</w:t>
            </w:r>
          </w:p>
        </w:tc>
      </w:tr>
      <w:tr w:rsidR="00865BF9" w:rsidRPr="0069167D" w14:paraId="5CEF2BB6" w14:textId="4AA89D6C" w:rsidTr="007A63DC">
        <w:trPr>
          <w:trHeight w:val="67"/>
        </w:trPr>
        <w:tc>
          <w:tcPr>
            <w:tcW w:w="1413" w:type="dxa"/>
          </w:tcPr>
          <w:p w14:paraId="19803632" w14:textId="77777777" w:rsidR="00865BF9" w:rsidRPr="0069167D" w:rsidRDefault="00865BF9" w:rsidP="00865BF9">
            <w:proofErr w:type="spellStart"/>
            <w:r w:rsidRPr="0069167D">
              <w:t>Mestriner</w:t>
            </w:r>
            <w:proofErr w:type="spellEnd"/>
            <w:r w:rsidRPr="0069167D">
              <w:t xml:space="preserve"> et al. (2011)</w:t>
            </w:r>
          </w:p>
        </w:tc>
        <w:tc>
          <w:tcPr>
            <w:tcW w:w="5386" w:type="dxa"/>
          </w:tcPr>
          <w:p w14:paraId="3BF650ED" w14:textId="213D542C" w:rsidR="00865BF9" w:rsidRPr="0069167D" w:rsidRDefault="00865BF9" w:rsidP="00865BF9">
            <w:r w:rsidRPr="0069167D">
              <w:t xml:space="preserve">Brazilian Funding Agency </w:t>
            </w:r>
            <w:proofErr w:type="spellStart"/>
            <w:r w:rsidRPr="0069167D">
              <w:t>CNPq</w:t>
            </w:r>
            <w:proofErr w:type="spellEnd"/>
          </w:p>
        </w:tc>
        <w:tc>
          <w:tcPr>
            <w:tcW w:w="2127" w:type="dxa"/>
          </w:tcPr>
          <w:p w14:paraId="656C7955" w14:textId="29E8149F" w:rsidR="00865BF9" w:rsidRPr="0069167D" w:rsidRDefault="00865BF9" w:rsidP="00865BF9">
            <w:r w:rsidRPr="0069167D">
              <w:t>Government</w:t>
            </w:r>
          </w:p>
        </w:tc>
        <w:tc>
          <w:tcPr>
            <w:tcW w:w="2551" w:type="dxa"/>
          </w:tcPr>
          <w:p w14:paraId="3A78F777" w14:textId="0E2FAB86" w:rsidR="00865BF9" w:rsidRPr="0069167D" w:rsidRDefault="00865BF9" w:rsidP="00865BF9">
            <w:r w:rsidRPr="0069167D">
              <w:t>None declared</w:t>
            </w:r>
          </w:p>
        </w:tc>
        <w:tc>
          <w:tcPr>
            <w:tcW w:w="2268" w:type="dxa"/>
          </w:tcPr>
          <w:p w14:paraId="41AC2183" w14:textId="3ECD6A64" w:rsidR="00865BF9" w:rsidRPr="0069167D" w:rsidRDefault="00865BF9" w:rsidP="00865BF9">
            <w:r w:rsidRPr="0069167D">
              <w:t>Low potential bias due to government funding.</w:t>
            </w:r>
          </w:p>
        </w:tc>
      </w:tr>
      <w:tr w:rsidR="00865BF9" w:rsidRPr="0069167D" w14:paraId="048E57F5" w14:textId="038E6567" w:rsidTr="007A63DC">
        <w:trPr>
          <w:trHeight w:val="67"/>
        </w:trPr>
        <w:tc>
          <w:tcPr>
            <w:tcW w:w="1413" w:type="dxa"/>
          </w:tcPr>
          <w:p w14:paraId="5E6CCDA4" w14:textId="77777777" w:rsidR="00865BF9" w:rsidRPr="0069167D" w:rsidRDefault="00865BF9" w:rsidP="00865BF9">
            <w:r w:rsidRPr="0069167D">
              <w:t>Takamatsu et al. (2016)</w:t>
            </w:r>
          </w:p>
        </w:tc>
        <w:tc>
          <w:tcPr>
            <w:tcW w:w="5386" w:type="dxa"/>
          </w:tcPr>
          <w:p w14:paraId="4894EFE2" w14:textId="69238265" w:rsidR="00865BF9" w:rsidRPr="0069167D" w:rsidRDefault="00865BF9" w:rsidP="00865BF9">
            <w:r w:rsidRPr="0069167D">
              <w:t>None</w:t>
            </w:r>
          </w:p>
        </w:tc>
        <w:tc>
          <w:tcPr>
            <w:tcW w:w="2127" w:type="dxa"/>
          </w:tcPr>
          <w:p w14:paraId="42E6A497" w14:textId="124E575A" w:rsidR="00865BF9" w:rsidRPr="0069167D" w:rsidRDefault="00865BF9" w:rsidP="00865BF9">
            <w:r w:rsidRPr="0069167D">
              <w:t>None</w:t>
            </w:r>
          </w:p>
        </w:tc>
        <w:tc>
          <w:tcPr>
            <w:tcW w:w="2551" w:type="dxa"/>
          </w:tcPr>
          <w:p w14:paraId="7FB2B22E" w14:textId="6279D86E" w:rsidR="00865BF9" w:rsidRPr="0069167D" w:rsidRDefault="00865BF9" w:rsidP="00865BF9">
            <w:r w:rsidRPr="0069167D">
              <w:t>None declared</w:t>
            </w:r>
          </w:p>
        </w:tc>
        <w:tc>
          <w:tcPr>
            <w:tcW w:w="2268" w:type="dxa"/>
          </w:tcPr>
          <w:p w14:paraId="08D4C67C" w14:textId="7770F1C3" w:rsidR="00865BF9" w:rsidRPr="0069167D" w:rsidRDefault="00865BF9" w:rsidP="00865BF9">
            <w:r w:rsidRPr="0069167D">
              <w:t>Low potential bias as no external funding reported.</w:t>
            </w:r>
          </w:p>
        </w:tc>
      </w:tr>
      <w:tr w:rsidR="007A7C98" w:rsidRPr="0069167D" w14:paraId="19F4A3F9" w14:textId="65CF4103" w:rsidTr="007A63DC">
        <w:trPr>
          <w:trHeight w:val="67"/>
        </w:trPr>
        <w:tc>
          <w:tcPr>
            <w:tcW w:w="1413" w:type="dxa"/>
          </w:tcPr>
          <w:p w14:paraId="63D0F9B7" w14:textId="77777777" w:rsidR="007A7C98" w:rsidRPr="0069167D" w:rsidRDefault="007A7C98" w:rsidP="007A7C98">
            <w:r w:rsidRPr="0069167D">
              <w:rPr>
                <w:rFonts w:hint="eastAsia"/>
              </w:rPr>
              <w:t>C</w:t>
            </w:r>
            <w:r w:rsidRPr="0069167D">
              <w:t>hen et al. (2012)</w:t>
            </w:r>
          </w:p>
        </w:tc>
        <w:tc>
          <w:tcPr>
            <w:tcW w:w="5386" w:type="dxa"/>
          </w:tcPr>
          <w:p w14:paraId="2D0C4D58" w14:textId="67005394" w:rsidR="007A7C98" w:rsidRPr="0069167D" w:rsidRDefault="007A7C98" w:rsidP="007A7C98">
            <w:r w:rsidRPr="0069167D">
              <w:t xml:space="preserve">Shanghai Science and Technology Committee (114119b1000) and the Academy of Life Science </w:t>
            </w:r>
            <w:r w:rsidRPr="0069167D">
              <w:lastRenderedPageBreak/>
              <w:t>Internal foundation for Junior Frontier Investigators (2011KIP308)</w:t>
            </w:r>
          </w:p>
        </w:tc>
        <w:tc>
          <w:tcPr>
            <w:tcW w:w="2127" w:type="dxa"/>
          </w:tcPr>
          <w:p w14:paraId="6512572E" w14:textId="24E17F9E" w:rsidR="007A7C98" w:rsidRPr="0069167D" w:rsidRDefault="007A7C98" w:rsidP="007A7C98">
            <w:r w:rsidRPr="0069167D">
              <w:lastRenderedPageBreak/>
              <w:t>Government</w:t>
            </w:r>
            <w:r w:rsidRPr="0069167D">
              <w:rPr>
                <w:rFonts w:hint="eastAsia"/>
              </w:rPr>
              <w:t>/</w:t>
            </w:r>
            <w:r w:rsidRPr="0069167D">
              <w:t xml:space="preserve"> Academic</w:t>
            </w:r>
          </w:p>
        </w:tc>
        <w:tc>
          <w:tcPr>
            <w:tcW w:w="2551" w:type="dxa"/>
          </w:tcPr>
          <w:p w14:paraId="612AD916" w14:textId="79E98EA9" w:rsidR="007A7C98" w:rsidRPr="0069167D" w:rsidRDefault="007A7C98" w:rsidP="007A7C98">
            <w:r w:rsidRPr="0069167D">
              <w:t>None declared</w:t>
            </w:r>
          </w:p>
        </w:tc>
        <w:tc>
          <w:tcPr>
            <w:tcW w:w="2268" w:type="dxa"/>
          </w:tcPr>
          <w:p w14:paraId="5AFDF23F" w14:textId="1012E76D" w:rsidR="007A7C98" w:rsidRPr="0069167D" w:rsidRDefault="007A7C98" w:rsidP="007A7C98">
            <w:r w:rsidRPr="0069167D">
              <w:t xml:space="preserve">Low potential bias due to government </w:t>
            </w:r>
            <w:r w:rsidRPr="0069167D">
              <w:rPr>
                <w:rFonts w:hint="eastAsia"/>
              </w:rPr>
              <w:lastRenderedPageBreak/>
              <w:t>/</w:t>
            </w:r>
            <w:r w:rsidRPr="0069167D">
              <w:t>academic funding.</w:t>
            </w:r>
          </w:p>
        </w:tc>
      </w:tr>
      <w:tr w:rsidR="007A7C98" w:rsidRPr="0069167D" w14:paraId="700E0036" w14:textId="5B4332C7" w:rsidTr="007A63DC">
        <w:trPr>
          <w:trHeight w:val="67"/>
        </w:trPr>
        <w:tc>
          <w:tcPr>
            <w:tcW w:w="1413" w:type="dxa"/>
          </w:tcPr>
          <w:p w14:paraId="59433C48" w14:textId="77777777" w:rsidR="007A7C98" w:rsidRPr="0069167D" w:rsidRDefault="007A7C98" w:rsidP="007A7C98">
            <w:r w:rsidRPr="0069167D">
              <w:lastRenderedPageBreak/>
              <w:t>Ishida et al. (2015)</w:t>
            </w:r>
          </w:p>
        </w:tc>
        <w:tc>
          <w:tcPr>
            <w:tcW w:w="5386" w:type="dxa"/>
          </w:tcPr>
          <w:p w14:paraId="361FA064" w14:textId="61FAB08C" w:rsidR="007A7C98" w:rsidRPr="0069167D" w:rsidRDefault="00777740" w:rsidP="00777740">
            <w:proofErr w:type="gramStart"/>
            <w:r w:rsidRPr="0069167D">
              <w:t>.Grants</w:t>
            </w:r>
            <w:proofErr w:type="gramEnd"/>
            <w:r w:rsidRPr="0069167D">
              <w:t>-in-Aid for Scientific Research from the Japan Society for the Promotion of Science (JSPS</w:t>
            </w:r>
            <w:proofErr w:type="gramStart"/>
            <w:r w:rsidRPr="0069167D">
              <w:t>):Priority</w:t>
            </w:r>
            <w:proofErr w:type="gramEnd"/>
            <w:r w:rsidRPr="0069167D">
              <w:t xml:space="preserve"> Area (C) (Nos. 23500395 and 26430020 to HH; No. 22500546 to KI); Young Scientists (B) (Nos. 26860851 to SM and 25750213 to AI); Start-up Area (No. 23700471 to AI). Japan Brain Foundation (H.H.)</w:t>
            </w:r>
          </w:p>
        </w:tc>
        <w:tc>
          <w:tcPr>
            <w:tcW w:w="2127" w:type="dxa"/>
          </w:tcPr>
          <w:p w14:paraId="3028B09E" w14:textId="23326137" w:rsidR="007A7C98" w:rsidRPr="0069167D" w:rsidRDefault="007A7C98" w:rsidP="007A7C98">
            <w:r w:rsidRPr="0069167D">
              <w:t>Government</w:t>
            </w:r>
          </w:p>
        </w:tc>
        <w:tc>
          <w:tcPr>
            <w:tcW w:w="2551" w:type="dxa"/>
          </w:tcPr>
          <w:p w14:paraId="2986ED5F" w14:textId="5EC8362C" w:rsidR="007A7C98" w:rsidRPr="0069167D" w:rsidRDefault="007A7C98" w:rsidP="007A7C98">
            <w:r w:rsidRPr="0069167D">
              <w:t>None declared</w:t>
            </w:r>
          </w:p>
        </w:tc>
        <w:tc>
          <w:tcPr>
            <w:tcW w:w="2268" w:type="dxa"/>
          </w:tcPr>
          <w:p w14:paraId="3BFFD89B" w14:textId="41D322DB" w:rsidR="007A7C98" w:rsidRPr="0069167D" w:rsidRDefault="007A7C98" w:rsidP="007A7C98">
            <w:r w:rsidRPr="0069167D">
              <w:t>Low potential bias due to government funding.</w:t>
            </w:r>
          </w:p>
        </w:tc>
      </w:tr>
      <w:tr w:rsidR="0069167D" w:rsidRPr="0069167D" w14:paraId="25F80C52" w14:textId="612583C1" w:rsidTr="007A63DC">
        <w:trPr>
          <w:trHeight w:val="999"/>
        </w:trPr>
        <w:tc>
          <w:tcPr>
            <w:tcW w:w="1413" w:type="dxa"/>
          </w:tcPr>
          <w:p w14:paraId="642AFC18" w14:textId="77777777" w:rsidR="0069167D" w:rsidRPr="0069167D" w:rsidRDefault="0069167D" w:rsidP="0069167D">
            <w:proofErr w:type="spellStart"/>
            <w:r w:rsidRPr="0069167D">
              <w:t>Caliaperumal</w:t>
            </w:r>
            <w:proofErr w:type="spellEnd"/>
            <w:r w:rsidRPr="0069167D">
              <w:t xml:space="preserve"> et al. (2014)</w:t>
            </w:r>
          </w:p>
        </w:tc>
        <w:tc>
          <w:tcPr>
            <w:tcW w:w="5386" w:type="dxa"/>
          </w:tcPr>
          <w:p w14:paraId="4D366950" w14:textId="5DAF5430" w:rsidR="0069167D" w:rsidRPr="0069167D" w:rsidRDefault="0069167D" w:rsidP="0069167D">
            <w:r w:rsidRPr="0069167D">
              <w:t>The Heart and Stroke Foundation of Canada</w:t>
            </w:r>
            <w:r w:rsidRPr="0069167D">
              <w:rPr>
                <w:rFonts w:hint="eastAsia"/>
              </w:rPr>
              <w:t>;</w:t>
            </w:r>
            <w:r w:rsidRPr="0069167D">
              <w:t xml:space="preserve"> Senior Medical Scholar award</w:t>
            </w:r>
          </w:p>
        </w:tc>
        <w:tc>
          <w:tcPr>
            <w:tcW w:w="2127" w:type="dxa"/>
          </w:tcPr>
          <w:p w14:paraId="0B4787DB" w14:textId="39DF2370" w:rsidR="0069167D" w:rsidRPr="0069167D" w:rsidRDefault="0069167D" w:rsidP="0069167D">
            <w:r w:rsidRPr="0069167D">
              <w:t>Government</w:t>
            </w:r>
            <w:r w:rsidRPr="0069167D">
              <w:rPr>
                <w:rFonts w:hint="eastAsia"/>
              </w:rPr>
              <w:t>/</w:t>
            </w:r>
            <w:r w:rsidRPr="0069167D">
              <w:t xml:space="preserve"> Academic</w:t>
            </w:r>
          </w:p>
        </w:tc>
        <w:tc>
          <w:tcPr>
            <w:tcW w:w="2551" w:type="dxa"/>
          </w:tcPr>
          <w:p w14:paraId="01C59C66" w14:textId="25E3373E" w:rsidR="0069167D" w:rsidRPr="0069167D" w:rsidRDefault="0069167D" w:rsidP="0069167D">
            <w:r w:rsidRPr="0069167D">
              <w:t>None declared</w:t>
            </w:r>
          </w:p>
        </w:tc>
        <w:tc>
          <w:tcPr>
            <w:tcW w:w="2268" w:type="dxa"/>
          </w:tcPr>
          <w:p w14:paraId="773C6DF5" w14:textId="3F65D3A9" w:rsidR="0069167D" w:rsidRPr="0069167D" w:rsidRDefault="0069167D" w:rsidP="0069167D">
            <w:r w:rsidRPr="0069167D">
              <w:t xml:space="preserve">Low potential bias due to government </w:t>
            </w:r>
            <w:r w:rsidRPr="0069167D">
              <w:rPr>
                <w:rFonts w:hint="eastAsia"/>
              </w:rPr>
              <w:t>/</w:t>
            </w:r>
            <w:r w:rsidRPr="0069167D">
              <w:t>academic funding.</w:t>
            </w:r>
          </w:p>
        </w:tc>
      </w:tr>
      <w:tr w:rsidR="00777740" w:rsidRPr="0069167D" w14:paraId="5DE748D5" w14:textId="645350F4" w:rsidTr="007A63DC">
        <w:trPr>
          <w:trHeight w:val="67"/>
        </w:trPr>
        <w:tc>
          <w:tcPr>
            <w:tcW w:w="1413" w:type="dxa"/>
          </w:tcPr>
          <w:p w14:paraId="37FD7391" w14:textId="77777777" w:rsidR="00777740" w:rsidRPr="0069167D" w:rsidRDefault="00777740" w:rsidP="00777740">
            <w:r w:rsidRPr="0069167D">
              <w:t>Takamatsu et al. (2017)</w:t>
            </w:r>
          </w:p>
        </w:tc>
        <w:tc>
          <w:tcPr>
            <w:tcW w:w="5386" w:type="dxa"/>
          </w:tcPr>
          <w:p w14:paraId="433135DE" w14:textId="107FBC2D" w:rsidR="00777740" w:rsidRPr="0069167D" w:rsidRDefault="00777740" w:rsidP="00777740">
            <w:r w:rsidRPr="0069167D">
              <w:t>Japan Society for the Promotion of Science Grant-in-Aid for Scientific Research (16K16445) and a Grant-in-Aid for Advanced Research at Niigata University of Health and Welfare (H28C14).</w:t>
            </w:r>
          </w:p>
        </w:tc>
        <w:tc>
          <w:tcPr>
            <w:tcW w:w="2127" w:type="dxa"/>
          </w:tcPr>
          <w:p w14:paraId="1FCA73B4" w14:textId="6CC920DE" w:rsidR="00777740" w:rsidRPr="0069167D" w:rsidRDefault="00777740" w:rsidP="00777740">
            <w:r w:rsidRPr="0069167D">
              <w:t>Government</w:t>
            </w:r>
            <w:r w:rsidRPr="0069167D">
              <w:rPr>
                <w:rFonts w:hint="eastAsia"/>
              </w:rPr>
              <w:t>/</w:t>
            </w:r>
            <w:r w:rsidRPr="0069167D">
              <w:t xml:space="preserve"> Academic</w:t>
            </w:r>
          </w:p>
        </w:tc>
        <w:tc>
          <w:tcPr>
            <w:tcW w:w="2551" w:type="dxa"/>
          </w:tcPr>
          <w:p w14:paraId="4A8DFDFB" w14:textId="7AFED616" w:rsidR="00777740" w:rsidRPr="0069167D" w:rsidRDefault="00777740" w:rsidP="00777740">
            <w:r w:rsidRPr="0069167D">
              <w:t>None declared</w:t>
            </w:r>
          </w:p>
        </w:tc>
        <w:tc>
          <w:tcPr>
            <w:tcW w:w="2268" w:type="dxa"/>
          </w:tcPr>
          <w:p w14:paraId="6B5591B5" w14:textId="1D680A7F" w:rsidR="00777740" w:rsidRPr="0069167D" w:rsidRDefault="00777740" w:rsidP="00777740">
            <w:r w:rsidRPr="0069167D">
              <w:t xml:space="preserve">Low potential bias due to government </w:t>
            </w:r>
            <w:r w:rsidRPr="0069167D">
              <w:rPr>
                <w:rFonts w:hint="eastAsia"/>
              </w:rPr>
              <w:t>/</w:t>
            </w:r>
            <w:r w:rsidRPr="0069167D">
              <w:t>academic funding.</w:t>
            </w:r>
          </w:p>
        </w:tc>
      </w:tr>
      <w:tr w:rsidR="00664C98" w:rsidRPr="0069167D" w14:paraId="57E67A56" w14:textId="4CC3AA44" w:rsidTr="007A63DC">
        <w:trPr>
          <w:trHeight w:val="67"/>
        </w:trPr>
        <w:tc>
          <w:tcPr>
            <w:tcW w:w="1413" w:type="dxa"/>
          </w:tcPr>
          <w:p w14:paraId="0CE1EDE5" w14:textId="77777777" w:rsidR="00664C98" w:rsidRPr="0069167D" w:rsidRDefault="00664C98" w:rsidP="00664C98">
            <w:r w:rsidRPr="0069167D">
              <w:rPr>
                <w:rFonts w:hint="eastAsia"/>
              </w:rPr>
              <w:t>K</w:t>
            </w:r>
            <w:r w:rsidRPr="0069167D">
              <w:t>im et al. (2012)</w:t>
            </w:r>
          </w:p>
        </w:tc>
        <w:tc>
          <w:tcPr>
            <w:tcW w:w="5386" w:type="dxa"/>
          </w:tcPr>
          <w:p w14:paraId="75F53A9C" w14:textId="3C56A145" w:rsidR="00664C98" w:rsidRPr="0069167D" w:rsidRDefault="00664C98" w:rsidP="00664C98">
            <w:proofErr w:type="spellStart"/>
            <w:r w:rsidRPr="0069167D">
              <w:t>Kyungsung</w:t>
            </w:r>
            <w:proofErr w:type="spellEnd"/>
            <w:r w:rsidRPr="0069167D">
              <w:t xml:space="preserve"> University Research Grants</w:t>
            </w:r>
          </w:p>
        </w:tc>
        <w:tc>
          <w:tcPr>
            <w:tcW w:w="2127" w:type="dxa"/>
          </w:tcPr>
          <w:p w14:paraId="15D29F22" w14:textId="2D87426F" w:rsidR="00664C98" w:rsidRPr="0069167D" w:rsidRDefault="00664C98" w:rsidP="00664C98">
            <w:r w:rsidRPr="0069167D">
              <w:t>Academic</w:t>
            </w:r>
          </w:p>
        </w:tc>
        <w:tc>
          <w:tcPr>
            <w:tcW w:w="2551" w:type="dxa"/>
          </w:tcPr>
          <w:p w14:paraId="1CB8BC2E" w14:textId="390C757D" w:rsidR="00664C98" w:rsidRPr="0069167D" w:rsidRDefault="00664C98" w:rsidP="00664C98">
            <w:r w:rsidRPr="0069167D">
              <w:t>None declared</w:t>
            </w:r>
          </w:p>
        </w:tc>
        <w:tc>
          <w:tcPr>
            <w:tcW w:w="2268" w:type="dxa"/>
          </w:tcPr>
          <w:p w14:paraId="0967C08F" w14:textId="2E041C18" w:rsidR="00664C98" w:rsidRPr="0069167D" w:rsidRDefault="00664C98" w:rsidP="00664C98">
            <w:r w:rsidRPr="0069167D">
              <w:t>Low potential bias due to academic funding.</w:t>
            </w:r>
          </w:p>
        </w:tc>
      </w:tr>
      <w:tr w:rsidR="00664C98" w:rsidRPr="0069167D" w14:paraId="4E75017E" w14:textId="6C52D6DC" w:rsidTr="007A63DC">
        <w:trPr>
          <w:trHeight w:val="67"/>
        </w:trPr>
        <w:tc>
          <w:tcPr>
            <w:tcW w:w="1413" w:type="dxa"/>
          </w:tcPr>
          <w:p w14:paraId="3FF017EC" w14:textId="77777777" w:rsidR="00664C98" w:rsidRPr="0069167D" w:rsidRDefault="00664C98" w:rsidP="00664C98">
            <w:proofErr w:type="spellStart"/>
            <w:r w:rsidRPr="0069167D">
              <w:t>Tamakoshi</w:t>
            </w:r>
            <w:proofErr w:type="spellEnd"/>
            <w:r w:rsidRPr="0069167D">
              <w:t xml:space="preserve"> et al. (2016)</w:t>
            </w:r>
          </w:p>
        </w:tc>
        <w:tc>
          <w:tcPr>
            <w:tcW w:w="5386" w:type="dxa"/>
          </w:tcPr>
          <w:p w14:paraId="4DE7C2C6" w14:textId="417A0EFF" w:rsidR="00664C98" w:rsidRPr="0069167D" w:rsidRDefault="00664C98" w:rsidP="00664C98">
            <w:r w:rsidRPr="0069167D">
              <w:t>None</w:t>
            </w:r>
          </w:p>
        </w:tc>
        <w:tc>
          <w:tcPr>
            <w:tcW w:w="2127" w:type="dxa"/>
          </w:tcPr>
          <w:p w14:paraId="5A5B8C19" w14:textId="029E18EB" w:rsidR="00664C98" w:rsidRPr="0069167D" w:rsidRDefault="00664C98" w:rsidP="00664C98">
            <w:r w:rsidRPr="0069167D">
              <w:t>None</w:t>
            </w:r>
          </w:p>
        </w:tc>
        <w:tc>
          <w:tcPr>
            <w:tcW w:w="2551" w:type="dxa"/>
          </w:tcPr>
          <w:p w14:paraId="0D99D71D" w14:textId="062E9F67" w:rsidR="00664C98" w:rsidRPr="0069167D" w:rsidRDefault="00664C98" w:rsidP="00664C98">
            <w:r w:rsidRPr="0069167D">
              <w:t>None declared</w:t>
            </w:r>
          </w:p>
        </w:tc>
        <w:tc>
          <w:tcPr>
            <w:tcW w:w="2268" w:type="dxa"/>
          </w:tcPr>
          <w:p w14:paraId="41099681" w14:textId="45A5F675" w:rsidR="00664C98" w:rsidRPr="0069167D" w:rsidRDefault="00664C98" w:rsidP="00664C98">
            <w:r w:rsidRPr="0069167D">
              <w:t>Low potential bias as no external funding reported.</w:t>
            </w:r>
          </w:p>
        </w:tc>
      </w:tr>
      <w:tr w:rsidR="00664C98" w:rsidRPr="0069167D" w14:paraId="2CA73261" w14:textId="27DFB1F3" w:rsidTr="007A63DC">
        <w:trPr>
          <w:trHeight w:val="67"/>
        </w:trPr>
        <w:tc>
          <w:tcPr>
            <w:tcW w:w="1413" w:type="dxa"/>
          </w:tcPr>
          <w:p w14:paraId="79C716D0" w14:textId="77777777" w:rsidR="00664C98" w:rsidRPr="0069167D" w:rsidRDefault="00664C98" w:rsidP="00664C98">
            <w:r w:rsidRPr="0069167D">
              <w:t xml:space="preserve">Zheng </w:t>
            </w:r>
            <w:r w:rsidRPr="0069167D">
              <w:rPr>
                <w:rFonts w:hint="eastAsia"/>
              </w:rPr>
              <w:t>et</w:t>
            </w:r>
            <w:r w:rsidRPr="0069167D">
              <w:t xml:space="preserve"> al. (2019)</w:t>
            </w:r>
          </w:p>
        </w:tc>
        <w:tc>
          <w:tcPr>
            <w:tcW w:w="5386" w:type="dxa"/>
          </w:tcPr>
          <w:p w14:paraId="4FDBF416" w14:textId="3544736B" w:rsidR="00664C98" w:rsidRPr="0069167D" w:rsidRDefault="00664C98" w:rsidP="00664C98">
            <w:r w:rsidRPr="0069167D">
              <w:t>None</w:t>
            </w:r>
          </w:p>
        </w:tc>
        <w:tc>
          <w:tcPr>
            <w:tcW w:w="2127" w:type="dxa"/>
          </w:tcPr>
          <w:p w14:paraId="628B98D6" w14:textId="1E0CA089" w:rsidR="00664C98" w:rsidRPr="0069167D" w:rsidRDefault="00664C98" w:rsidP="00664C98">
            <w:r w:rsidRPr="0069167D">
              <w:t>None</w:t>
            </w:r>
          </w:p>
        </w:tc>
        <w:tc>
          <w:tcPr>
            <w:tcW w:w="2551" w:type="dxa"/>
          </w:tcPr>
          <w:p w14:paraId="227FF048" w14:textId="65775CA1" w:rsidR="00664C98" w:rsidRPr="0069167D" w:rsidRDefault="00664C98" w:rsidP="00664C98">
            <w:r w:rsidRPr="0069167D">
              <w:t>None declared</w:t>
            </w:r>
          </w:p>
        </w:tc>
        <w:tc>
          <w:tcPr>
            <w:tcW w:w="2268" w:type="dxa"/>
          </w:tcPr>
          <w:p w14:paraId="4BBA7E02" w14:textId="2F297F2B" w:rsidR="00664C98" w:rsidRPr="0069167D" w:rsidRDefault="00664C98" w:rsidP="00664C98">
            <w:r w:rsidRPr="0069167D">
              <w:t>Low potential bias as no external funding reported.</w:t>
            </w:r>
          </w:p>
        </w:tc>
      </w:tr>
      <w:tr w:rsidR="0069167D" w:rsidRPr="0069167D" w14:paraId="35BF86D7" w14:textId="4C80FE8C" w:rsidTr="007A63DC">
        <w:trPr>
          <w:trHeight w:val="67"/>
        </w:trPr>
        <w:tc>
          <w:tcPr>
            <w:tcW w:w="1413" w:type="dxa"/>
          </w:tcPr>
          <w:p w14:paraId="254488BC" w14:textId="77777777" w:rsidR="0069167D" w:rsidRPr="0069167D" w:rsidRDefault="0069167D" w:rsidP="0069167D">
            <w:r w:rsidRPr="0069167D">
              <w:t xml:space="preserve">Williamson </w:t>
            </w:r>
            <w:r w:rsidRPr="0069167D">
              <w:lastRenderedPageBreak/>
              <w:t>et al. (2017)</w:t>
            </w:r>
          </w:p>
        </w:tc>
        <w:tc>
          <w:tcPr>
            <w:tcW w:w="5386" w:type="dxa"/>
          </w:tcPr>
          <w:p w14:paraId="7A168E43" w14:textId="7F06FBA7" w:rsidR="0069167D" w:rsidRPr="0069167D" w:rsidRDefault="0069167D" w:rsidP="0069167D">
            <w:r w:rsidRPr="0069167D">
              <w:lastRenderedPageBreak/>
              <w:t xml:space="preserve">Rehabilitation Augments Hematoma Clearance and </w:t>
            </w:r>
            <w:r w:rsidRPr="0069167D">
              <w:lastRenderedPageBreak/>
              <w:t xml:space="preserve">Attenuates Oxidative Injury and Ion </w:t>
            </w:r>
            <w:proofErr w:type="spellStart"/>
            <w:r w:rsidRPr="0069167D">
              <w:t>Dyshomeostasis</w:t>
            </w:r>
            <w:proofErr w:type="spellEnd"/>
            <w:r w:rsidRPr="0069167D">
              <w:t xml:space="preserve"> After Brain Hemorrhage</w:t>
            </w:r>
          </w:p>
        </w:tc>
        <w:tc>
          <w:tcPr>
            <w:tcW w:w="2127" w:type="dxa"/>
          </w:tcPr>
          <w:p w14:paraId="7F08BBB1" w14:textId="7F632938" w:rsidR="0069167D" w:rsidRPr="0069167D" w:rsidRDefault="0069167D" w:rsidP="0069167D">
            <w:r w:rsidRPr="0069167D">
              <w:lastRenderedPageBreak/>
              <w:t>Government</w:t>
            </w:r>
            <w:r w:rsidRPr="0069167D">
              <w:rPr>
                <w:rFonts w:hint="eastAsia"/>
              </w:rPr>
              <w:t>/</w:t>
            </w:r>
            <w:r w:rsidRPr="0069167D">
              <w:t xml:space="preserve"> </w:t>
            </w:r>
            <w:r w:rsidRPr="0069167D">
              <w:lastRenderedPageBreak/>
              <w:t>Academic</w:t>
            </w:r>
          </w:p>
        </w:tc>
        <w:tc>
          <w:tcPr>
            <w:tcW w:w="2551" w:type="dxa"/>
          </w:tcPr>
          <w:p w14:paraId="0C4615DA" w14:textId="1A3135FE" w:rsidR="0069167D" w:rsidRPr="0069167D" w:rsidRDefault="0069167D" w:rsidP="0069167D">
            <w:r w:rsidRPr="0069167D">
              <w:lastRenderedPageBreak/>
              <w:t>None declared</w:t>
            </w:r>
          </w:p>
        </w:tc>
        <w:tc>
          <w:tcPr>
            <w:tcW w:w="2268" w:type="dxa"/>
          </w:tcPr>
          <w:p w14:paraId="0BB22950" w14:textId="6CF1136F" w:rsidR="0069167D" w:rsidRPr="0069167D" w:rsidRDefault="0069167D" w:rsidP="0069167D">
            <w:r w:rsidRPr="0069167D">
              <w:t xml:space="preserve">Low potential bias </w:t>
            </w:r>
            <w:r w:rsidRPr="0069167D">
              <w:lastRenderedPageBreak/>
              <w:t xml:space="preserve">due to government </w:t>
            </w:r>
            <w:r w:rsidRPr="0069167D">
              <w:rPr>
                <w:rFonts w:hint="eastAsia"/>
              </w:rPr>
              <w:t>/</w:t>
            </w:r>
            <w:r w:rsidRPr="0069167D">
              <w:t>academic funding.</w:t>
            </w:r>
          </w:p>
        </w:tc>
      </w:tr>
      <w:tr w:rsidR="00664C98" w:rsidRPr="00D14715" w14:paraId="7EB074E2" w14:textId="4CE79D7B" w:rsidTr="007A63DC">
        <w:trPr>
          <w:trHeight w:val="67"/>
        </w:trPr>
        <w:tc>
          <w:tcPr>
            <w:tcW w:w="1413" w:type="dxa"/>
          </w:tcPr>
          <w:p w14:paraId="0FA4BEE6" w14:textId="77777777" w:rsidR="00664C98" w:rsidRPr="0069167D" w:rsidRDefault="00664C98" w:rsidP="00664C98">
            <w:proofErr w:type="spellStart"/>
            <w:r w:rsidRPr="0069167D">
              <w:lastRenderedPageBreak/>
              <w:t>Tamakoshi</w:t>
            </w:r>
            <w:proofErr w:type="spellEnd"/>
            <w:r w:rsidRPr="0069167D">
              <w:t xml:space="preserve"> et al. (2024)</w:t>
            </w:r>
          </w:p>
        </w:tc>
        <w:tc>
          <w:tcPr>
            <w:tcW w:w="5386" w:type="dxa"/>
          </w:tcPr>
          <w:p w14:paraId="4FF583EF" w14:textId="5B788AEB" w:rsidR="00664C98" w:rsidRPr="0069167D" w:rsidRDefault="00664C98" w:rsidP="00664C98">
            <w:r w:rsidRPr="0069167D">
              <w:t>Grant-in Aid for Young Scientists 18 K17739 (to YT) and Grant-in-Aid for Scientific Research (B) 20H04048 (to HM)</w:t>
            </w:r>
          </w:p>
        </w:tc>
        <w:tc>
          <w:tcPr>
            <w:tcW w:w="2127" w:type="dxa"/>
          </w:tcPr>
          <w:p w14:paraId="0858897F" w14:textId="21BEFCE5" w:rsidR="00664C98" w:rsidRPr="0069167D" w:rsidRDefault="00664C98" w:rsidP="00664C98">
            <w:r w:rsidRPr="0069167D">
              <w:t>Government</w:t>
            </w:r>
            <w:r w:rsidRPr="0069167D">
              <w:rPr>
                <w:rFonts w:hint="eastAsia"/>
              </w:rPr>
              <w:t>/</w:t>
            </w:r>
            <w:r w:rsidRPr="0069167D">
              <w:t xml:space="preserve"> Academic</w:t>
            </w:r>
          </w:p>
        </w:tc>
        <w:tc>
          <w:tcPr>
            <w:tcW w:w="2551" w:type="dxa"/>
          </w:tcPr>
          <w:p w14:paraId="421D3B28" w14:textId="7C59592E" w:rsidR="00664C98" w:rsidRPr="0069167D" w:rsidRDefault="00664C98" w:rsidP="00664C98">
            <w:r w:rsidRPr="0069167D">
              <w:t>None declared</w:t>
            </w:r>
          </w:p>
        </w:tc>
        <w:tc>
          <w:tcPr>
            <w:tcW w:w="2268" w:type="dxa"/>
          </w:tcPr>
          <w:p w14:paraId="6C915318" w14:textId="669906AE" w:rsidR="00664C98" w:rsidRPr="00D14715" w:rsidRDefault="00664C98" w:rsidP="00664C98">
            <w:r w:rsidRPr="0069167D">
              <w:t xml:space="preserve">Low potential bias due to government </w:t>
            </w:r>
            <w:r w:rsidRPr="0069167D">
              <w:rPr>
                <w:rFonts w:hint="eastAsia"/>
              </w:rPr>
              <w:t>/</w:t>
            </w:r>
            <w:r w:rsidRPr="0069167D">
              <w:t>academic funding.</w:t>
            </w:r>
          </w:p>
        </w:tc>
      </w:tr>
    </w:tbl>
    <w:p w14:paraId="6B078438" w14:textId="77777777" w:rsidR="00603BC4" w:rsidRDefault="00603BC4"/>
    <w:p w14:paraId="2FC3887D" w14:textId="77777777" w:rsidR="00603BC4" w:rsidRDefault="00603BC4"/>
    <w:p w14:paraId="55993066" w14:textId="77777777" w:rsidR="00603BC4" w:rsidRPr="00603BC4" w:rsidRDefault="00603BC4" w:rsidP="00603BC4">
      <w:pPr>
        <w:pStyle w:val="EndNoteBibliography"/>
        <w:ind w:left="720" w:hanging="720"/>
        <w:rPr>
          <w:noProof/>
        </w:rPr>
      </w:pPr>
      <w:r>
        <w:fldChar w:fldCharType="begin"/>
      </w:r>
      <w:r>
        <w:instrText xml:space="preserve"> ADDIN EN.REFLIST </w:instrText>
      </w:r>
      <w:r>
        <w:fldChar w:fldCharType="separate"/>
      </w:r>
      <w:r w:rsidRPr="00603BC4">
        <w:rPr>
          <w:noProof/>
        </w:rPr>
        <w:t xml:space="preserve">Greenberg, Steven M., Wendy C. Ziai, Charlotte Cordonnier, Dar Dowlatshahi, Brandon Francis, Joshua N. Goldstein, J. Claude Hemphill, Ronda Johnson, Kiffon M. Keigher, William J. Mack, J. Mocco, Eileena J. Newton, Ilana M. Ruff, Lauren H. Sansing, Sam Schulman, Magdy H. Selim, Kevin N. Sheth, Nikola Sprigg, and Katharina S. Sunnerhagen. 2022. "2022 Guideline for the Management of Patients With Spontaneous Intracerebral Hemorrhage: A Guideline From the American Heart Association/American Stroke Association."  </w:t>
      </w:r>
      <w:r w:rsidRPr="00603BC4">
        <w:rPr>
          <w:i/>
          <w:noProof/>
        </w:rPr>
        <w:t>Stroke</w:t>
      </w:r>
      <w:r w:rsidRPr="00603BC4">
        <w:rPr>
          <w:noProof/>
        </w:rPr>
        <w:t xml:space="preserve"> 53 (7):e282-e361. doi: 10.1161/STR.0000000000000407.</w:t>
      </w:r>
    </w:p>
    <w:p w14:paraId="6737FBD6" w14:textId="77777777" w:rsidR="00603BC4" w:rsidRPr="00603BC4" w:rsidRDefault="00603BC4" w:rsidP="00603BC4">
      <w:pPr>
        <w:pStyle w:val="EndNoteBibliography"/>
        <w:ind w:left="720" w:hanging="720"/>
        <w:rPr>
          <w:noProof/>
        </w:rPr>
      </w:pPr>
      <w:r w:rsidRPr="00603BC4">
        <w:rPr>
          <w:noProof/>
        </w:rPr>
        <w:t xml:space="preserve">Hooijmans, Carlijn R., Maroeska M. Rovers, Rob B. M. de Vries, Marlies Leenaars, Merel Ritskes-Hoitinga, and Miranda W. Langendam. 2014. "SYRCLE's risk of bias tool for animal studies."  </w:t>
      </w:r>
      <w:r w:rsidRPr="00603BC4">
        <w:rPr>
          <w:i/>
          <w:noProof/>
        </w:rPr>
        <w:t>BMC Medical Research Methodology</w:t>
      </w:r>
      <w:r w:rsidRPr="00603BC4">
        <w:rPr>
          <w:noProof/>
        </w:rPr>
        <w:t xml:space="preserve"> 14:43. doi: 10.1186/1471-2288-14-43.</w:t>
      </w:r>
    </w:p>
    <w:p w14:paraId="499C600A" w14:textId="77777777" w:rsidR="00603BC4" w:rsidRPr="00603BC4" w:rsidRDefault="00603BC4" w:rsidP="00603BC4">
      <w:pPr>
        <w:pStyle w:val="EndNoteBibliography"/>
        <w:ind w:left="720" w:hanging="720"/>
        <w:rPr>
          <w:noProof/>
        </w:rPr>
      </w:pPr>
      <w:r w:rsidRPr="00603BC4">
        <w:rPr>
          <w:noProof/>
        </w:rPr>
        <w:t xml:space="preserve">Liu, Ning, Dominique A. Cadilhac, Nadine E. Andrew, Lingxia Zeng, Zongfang Li, Jin Li, Yan Li, Xuewen Yu, Baibing Mi, Zhe Li, Honghai Xu, Yangjing Chen, Juan Wang, Wanxia Yao, Kuo Li, Feng Yan, and Jue Wang. 2014. "Randomized controlled trial of early rehabilitation after intracerebral hemorrhage stroke: difference in outcomes within 6 months of stroke."  </w:t>
      </w:r>
      <w:r w:rsidRPr="00603BC4">
        <w:rPr>
          <w:i/>
          <w:noProof/>
        </w:rPr>
        <w:t>Stroke</w:t>
      </w:r>
      <w:r w:rsidRPr="00603BC4">
        <w:rPr>
          <w:noProof/>
        </w:rPr>
        <w:t xml:space="preserve"> 45 (12):3502-3507. doi: 10.1161/STROKEAHA.114.005661.</w:t>
      </w:r>
    </w:p>
    <w:p w14:paraId="4A1B002A" w14:textId="77777777" w:rsidR="00603BC4" w:rsidRPr="00603BC4" w:rsidRDefault="00603BC4" w:rsidP="00603BC4">
      <w:pPr>
        <w:pStyle w:val="EndNoteBibliography"/>
        <w:ind w:left="720" w:hanging="720"/>
        <w:rPr>
          <w:noProof/>
        </w:rPr>
      </w:pPr>
      <w:r w:rsidRPr="00603BC4">
        <w:rPr>
          <w:noProof/>
        </w:rPr>
        <w:t xml:space="preserve">Yen, Hsiao-Ching, Jiann-Shing Jeng, Wen-Shiang Chen, Guan-Shuo Pan, Wen-Ying Chuang Pt Bs, Ya-Yun Lee, and Ting Teng. 2019. "Early Mobilization of Mild-Moderate Intracerebral Hemorrhage Patients in a Stroke Center: A Randomized Controlled Trial."  </w:t>
      </w:r>
      <w:r w:rsidRPr="00603BC4">
        <w:rPr>
          <w:i/>
          <w:noProof/>
        </w:rPr>
        <w:t>Neurorehabilitation and Neural Repair</w:t>
      </w:r>
      <w:r w:rsidRPr="00603BC4">
        <w:rPr>
          <w:noProof/>
        </w:rPr>
        <w:t xml:space="preserve"> 34 (1):72-81. doi: 10.1177/1545968319893294.</w:t>
      </w:r>
    </w:p>
    <w:p w14:paraId="2FEBA563" w14:textId="170C7B1C" w:rsidR="00C01017" w:rsidRDefault="00603BC4">
      <w:r>
        <w:fldChar w:fldCharType="end"/>
      </w:r>
    </w:p>
    <w:p w14:paraId="54DBAE92" w14:textId="77777777" w:rsidR="00C01017" w:rsidRDefault="00C01017">
      <w:pPr>
        <w:widowControl/>
        <w:jc w:val="left"/>
      </w:pPr>
      <w:r>
        <w:br w:type="page"/>
      </w:r>
    </w:p>
    <w:p w14:paraId="7F0251E3" w14:textId="4C18B726" w:rsidR="00F92FE6" w:rsidRDefault="00C01017">
      <w:pPr>
        <w:rPr>
          <w:b/>
          <w:bCs/>
        </w:rPr>
      </w:pPr>
      <w:proofErr w:type="spellStart"/>
      <w:r>
        <w:rPr>
          <w:b/>
          <w:bCs/>
        </w:rPr>
        <w:lastRenderedPageBreak/>
        <w:t>S</w:t>
      </w:r>
      <w:r w:rsidRPr="00FC69A6">
        <w:rPr>
          <w:b/>
          <w:bCs/>
        </w:rPr>
        <w:t>Figure</w:t>
      </w:r>
      <w:proofErr w:type="spellEnd"/>
      <w:r w:rsidRPr="00C01017">
        <w:rPr>
          <w:b/>
          <w:bCs/>
        </w:rPr>
        <w:t xml:space="preserve"> </w:t>
      </w:r>
      <w:r>
        <w:rPr>
          <w:b/>
          <w:bCs/>
        </w:rPr>
        <w:t>1</w:t>
      </w:r>
      <w:r w:rsidRPr="00FC69A6">
        <w:rPr>
          <w:b/>
          <w:bCs/>
        </w:rPr>
        <w:t xml:space="preserve">: Summary </w:t>
      </w:r>
      <w:r w:rsidRPr="00C01017">
        <w:rPr>
          <w:b/>
          <w:bCs/>
        </w:rPr>
        <w:t>of the risk of bias for the included studies</w:t>
      </w:r>
    </w:p>
    <w:p w14:paraId="73813E71" w14:textId="77777777" w:rsidR="00C01017" w:rsidRPr="00FC69A6" w:rsidRDefault="00C01017">
      <w:pPr>
        <w:rPr>
          <w:b/>
          <w:bCs/>
        </w:rPr>
      </w:pPr>
    </w:p>
    <w:p w14:paraId="5E6106A7" w14:textId="76293929" w:rsidR="00C01017" w:rsidRDefault="00C01017" w:rsidP="00FC69A6">
      <w:pPr>
        <w:jc w:val="center"/>
      </w:pPr>
      <w:r>
        <w:rPr>
          <w:rFonts w:hint="eastAsia"/>
          <w:noProof/>
        </w:rPr>
        <w:drawing>
          <wp:inline distT="0" distB="0" distL="0" distR="0" wp14:anchorId="2682D2FB" wp14:editId="197B4381">
            <wp:extent cx="8864600" cy="4415790"/>
            <wp:effectExtent l="0" t="0" r="0" b="3810"/>
            <wp:docPr id="11900315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031514" name="图片 1190031514"/>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4600" cy="4415790"/>
                    </a:xfrm>
                    <a:prstGeom prst="rect">
                      <a:avLst/>
                    </a:prstGeom>
                  </pic:spPr>
                </pic:pic>
              </a:graphicData>
            </a:graphic>
          </wp:inline>
        </w:drawing>
      </w:r>
    </w:p>
    <w:sectPr w:rsidR="00C01017" w:rsidSect="00F92FE6">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ocumentProtection w:edit="trackedChanges"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v0ad5a2fepfqe5wrxx255wpsf2zx9x9fse&quot;&gt;Exercise_MS&lt;record-ids&gt;&lt;item&gt;54&lt;/item&gt;&lt;item&gt;55&lt;/item&gt;&lt;item&gt;56&lt;/item&gt;&lt;item&gt;57&lt;/item&gt;&lt;/record-ids&gt;&lt;/item&gt;&lt;/Libraries&gt;"/>
  </w:docVars>
  <w:rsids>
    <w:rsidRoot w:val="00F92FE6"/>
    <w:rsid w:val="0001026E"/>
    <w:rsid w:val="000113AB"/>
    <w:rsid w:val="0001765D"/>
    <w:rsid w:val="00025F1C"/>
    <w:rsid w:val="00034922"/>
    <w:rsid w:val="00034B62"/>
    <w:rsid w:val="0004181E"/>
    <w:rsid w:val="00077205"/>
    <w:rsid w:val="0009551C"/>
    <w:rsid w:val="000D1067"/>
    <w:rsid w:val="000D3A2A"/>
    <w:rsid w:val="000E0CD6"/>
    <w:rsid w:val="001007BE"/>
    <w:rsid w:val="001008B1"/>
    <w:rsid w:val="00100DFA"/>
    <w:rsid w:val="00102DAB"/>
    <w:rsid w:val="00111BF4"/>
    <w:rsid w:val="00114630"/>
    <w:rsid w:val="00125A29"/>
    <w:rsid w:val="00130139"/>
    <w:rsid w:val="001332DA"/>
    <w:rsid w:val="00141121"/>
    <w:rsid w:val="0014698C"/>
    <w:rsid w:val="0015585D"/>
    <w:rsid w:val="00182D1B"/>
    <w:rsid w:val="001976AF"/>
    <w:rsid w:val="001A4AB2"/>
    <w:rsid w:val="001B08B8"/>
    <w:rsid w:val="001B4E4F"/>
    <w:rsid w:val="001D2846"/>
    <w:rsid w:val="001D5CFE"/>
    <w:rsid w:val="001E25C2"/>
    <w:rsid w:val="00201D93"/>
    <w:rsid w:val="002047C7"/>
    <w:rsid w:val="00215E07"/>
    <w:rsid w:val="002161BC"/>
    <w:rsid w:val="002363D2"/>
    <w:rsid w:val="002444F6"/>
    <w:rsid w:val="0026014D"/>
    <w:rsid w:val="00285451"/>
    <w:rsid w:val="00287B98"/>
    <w:rsid w:val="002B0F2D"/>
    <w:rsid w:val="002C09E0"/>
    <w:rsid w:val="002C4AFE"/>
    <w:rsid w:val="002E43F4"/>
    <w:rsid w:val="003168D9"/>
    <w:rsid w:val="00321CB0"/>
    <w:rsid w:val="00324232"/>
    <w:rsid w:val="003303BF"/>
    <w:rsid w:val="00355254"/>
    <w:rsid w:val="00360952"/>
    <w:rsid w:val="00362316"/>
    <w:rsid w:val="003A171C"/>
    <w:rsid w:val="003C15CC"/>
    <w:rsid w:val="003D5440"/>
    <w:rsid w:val="003E32C1"/>
    <w:rsid w:val="003E53C1"/>
    <w:rsid w:val="003F49A4"/>
    <w:rsid w:val="00437AEE"/>
    <w:rsid w:val="004416AF"/>
    <w:rsid w:val="00462B45"/>
    <w:rsid w:val="00464371"/>
    <w:rsid w:val="00473AE4"/>
    <w:rsid w:val="004A7C76"/>
    <w:rsid w:val="004E20CF"/>
    <w:rsid w:val="004E7A7F"/>
    <w:rsid w:val="004F0C70"/>
    <w:rsid w:val="00503B44"/>
    <w:rsid w:val="00526538"/>
    <w:rsid w:val="0053706A"/>
    <w:rsid w:val="00550AD6"/>
    <w:rsid w:val="0055182F"/>
    <w:rsid w:val="00561A67"/>
    <w:rsid w:val="0057396C"/>
    <w:rsid w:val="005800CB"/>
    <w:rsid w:val="00596365"/>
    <w:rsid w:val="005A0B8C"/>
    <w:rsid w:val="005A567B"/>
    <w:rsid w:val="005C0C75"/>
    <w:rsid w:val="005E4990"/>
    <w:rsid w:val="005F173C"/>
    <w:rsid w:val="00602712"/>
    <w:rsid w:val="00603BC4"/>
    <w:rsid w:val="00621D6F"/>
    <w:rsid w:val="00622A76"/>
    <w:rsid w:val="00633E68"/>
    <w:rsid w:val="00657B5F"/>
    <w:rsid w:val="00664C98"/>
    <w:rsid w:val="0067063A"/>
    <w:rsid w:val="00681C69"/>
    <w:rsid w:val="0068599C"/>
    <w:rsid w:val="0069167D"/>
    <w:rsid w:val="00694AFA"/>
    <w:rsid w:val="006A286D"/>
    <w:rsid w:val="006A2DA4"/>
    <w:rsid w:val="006A5786"/>
    <w:rsid w:val="006B1E73"/>
    <w:rsid w:val="006E3106"/>
    <w:rsid w:val="00703780"/>
    <w:rsid w:val="0072095A"/>
    <w:rsid w:val="0072386B"/>
    <w:rsid w:val="007439B7"/>
    <w:rsid w:val="00773BB9"/>
    <w:rsid w:val="00773DE6"/>
    <w:rsid w:val="00777740"/>
    <w:rsid w:val="00777FEB"/>
    <w:rsid w:val="00783EDE"/>
    <w:rsid w:val="007924AC"/>
    <w:rsid w:val="007A63DC"/>
    <w:rsid w:val="007A7C98"/>
    <w:rsid w:val="007B4E8C"/>
    <w:rsid w:val="007C3549"/>
    <w:rsid w:val="007C38D1"/>
    <w:rsid w:val="007C6182"/>
    <w:rsid w:val="007D686E"/>
    <w:rsid w:val="007E3D80"/>
    <w:rsid w:val="007F232E"/>
    <w:rsid w:val="00810396"/>
    <w:rsid w:val="00815EA7"/>
    <w:rsid w:val="00816B02"/>
    <w:rsid w:val="00826320"/>
    <w:rsid w:val="008410D4"/>
    <w:rsid w:val="008548C0"/>
    <w:rsid w:val="00865BF9"/>
    <w:rsid w:val="008665D9"/>
    <w:rsid w:val="008950C7"/>
    <w:rsid w:val="008A166E"/>
    <w:rsid w:val="008B5F62"/>
    <w:rsid w:val="008C2729"/>
    <w:rsid w:val="008C2949"/>
    <w:rsid w:val="008D5077"/>
    <w:rsid w:val="008F25DC"/>
    <w:rsid w:val="008F767E"/>
    <w:rsid w:val="00902E8F"/>
    <w:rsid w:val="00910518"/>
    <w:rsid w:val="009120AE"/>
    <w:rsid w:val="00963E0D"/>
    <w:rsid w:val="00964FD5"/>
    <w:rsid w:val="00966FC0"/>
    <w:rsid w:val="0097692A"/>
    <w:rsid w:val="00980B2F"/>
    <w:rsid w:val="0098622A"/>
    <w:rsid w:val="009C137A"/>
    <w:rsid w:val="009D1308"/>
    <w:rsid w:val="009F35EC"/>
    <w:rsid w:val="00A05A85"/>
    <w:rsid w:val="00A159D3"/>
    <w:rsid w:val="00A23380"/>
    <w:rsid w:val="00A242A3"/>
    <w:rsid w:val="00A4570C"/>
    <w:rsid w:val="00A512DB"/>
    <w:rsid w:val="00A751E5"/>
    <w:rsid w:val="00A85C7B"/>
    <w:rsid w:val="00A913B0"/>
    <w:rsid w:val="00AC16B3"/>
    <w:rsid w:val="00AD0FAE"/>
    <w:rsid w:val="00AD2DE7"/>
    <w:rsid w:val="00AF2227"/>
    <w:rsid w:val="00AF2A08"/>
    <w:rsid w:val="00B017B1"/>
    <w:rsid w:val="00B04BD9"/>
    <w:rsid w:val="00B04EC3"/>
    <w:rsid w:val="00B27E04"/>
    <w:rsid w:val="00B324F0"/>
    <w:rsid w:val="00B42093"/>
    <w:rsid w:val="00B473D2"/>
    <w:rsid w:val="00B72D53"/>
    <w:rsid w:val="00B82529"/>
    <w:rsid w:val="00B8432A"/>
    <w:rsid w:val="00B84B6A"/>
    <w:rsid w:val="00BC7DF9"/>
    <w:rsid w:val="00C01017"/>
    <w:rsid w:val="00C2113D"/>
    <w:rsid w:val="00C34514"/>
    <w:rsid w:val="00C440BB"/>
    <w:rsid w:val="00C71038"/>
    <w:rsid w:val="00C748C8"/>
    <w:rsid w:val="00C74B1F"/>
    <w:rsid w:val="00C7581D"/>
    <w:rsid w:val="00C81E59"/>
    <w:rsid w:val="00C96D10"/>
    <w:rsid w:val="00CD4FFB"/>
    <w:rsid w:val="00D07D49"/>
    <w:rsid w:val="00D2319F"/>
    <w:rsid w:val="00D26F2E"/>
    <w:rsid w:val="00D40A8F"/>
    <w:rsid w:val="00D45061"/>
    <w:rsid w:val="00D76800"/>
    <w:rsid w:val="00D917FA"/>
    <w:rsid w:val="00DB0710"/>
    <w:rsid w:val="00DB0F0D"/>
    <w:rsid w:val="00DB5B3C"/>
    <w:rsid w:val="00DD346C"/>
    <w:rsid w:val="00DF218A"/>
    <w:rsid w:val="00E24ABA"/>
    <w:rsid w:val="00E70160"/>
    <w:rsid w:val="00E80C49"/>
    <w:rsid w:val="00EA5721"/>
    <w:rsid w:val="00EA5F80"/>
    <w:rsid w:val="00EA6E9F"/>
    <w:rsid w:val="00ED5E67"/>
    <w:rsid w:val="00F10ACB"/>
    <w:rsid w:val="00F15B83"/>
    <w:rsid w:val="00F23637"/>
    <w:rsid w:val="00F35689"/>
    <w:rsid w:val="00F36832"/>
    <w:rsid w:val="00F45044"/>
    <w:rsid w:val="00F51F47"/>
    <w:rsid w:val="00F52288"/>
    <w:rsid w:val="00F55E8B"/>
    <w:rsid w:val="00F80599"/>
    <w:rsid w:val="00F82954"/>
    <w:rsid w:val="00F92FE6"/>
    <w:rsid w:val="00FA542F"/>
    <w:rsid w:val="00FB2FB8"/>
    <w:rsid w:val="00FB4623"/>
    <w:rsid w:val="00FB6DE0"/>
    <w:rsid w:val="00FC69A6"/>
    <w:rsid w:val="00FE0D15"/>
    <w:rsid w:val="00FF0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BAF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FE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F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7581D"/>
  </w:style>
  <w:style w:type="paragraph" w:customStyle="1" w:styleId="EndNoteBibliographyTitle">
    <w:name w:val="EndNote Bibliography Title"/>
    <w:basedOn w:val="Normal"/>
    <w:link w:val="EndNoteBibliographyTitle0"/>
    <w:rsid w:val="00603BC4"/>
    <w:pPr>
      <w:jc w:val="center"/>
    </w:pPr>
  </w:style>
  <w:style w:type="character" w:customStyle="1" w:styleId="EndNoteBibliographyTitle0">
    <w:name w:val="EndNote Bibliography Title 字符"/>
    <w:basedOn w:val="DefaultParagraphFont"/>
    <w:link w:val="EndNoteBibliographyTitle"/>
    <w:rsid w:val="00603BC4"/>
  </w:style>
  <w:style w:type="paragraph" w:customStyle="1" w:styleId="EndNoteBibliography">
    <w:name w:val="EndNote Bibliography"/>
    <w:basedOn w:val="Normal"/>
    <w:link w:val="EndNoteBibliography0"/>
    <w:rsid w:val="00603BC4"/>
  </w:style>
  <w:style w:type="character" w:customStyle="1" w:styleId="EndNoteBibliography0">
    <w:name w:val="EndNote Bibliography 字符"/>
    <w:basedOn w:val="DefaultParagraphFont"/>
    <w:link w:val="EndNoteBibliography"/>
    <w:rsid w:val="00603BC4"/>
  </w:style>
  <w:style w:type="character" w:styleId="Hyperlink">
    <w:name w:val="Hyperlink"/>
    <w:basedOn w:val="DefaultParagraphFont"/>
    <w:uiPriority w:val="99"/>
    <w:unhideWhenUsed/>
    <w:rsid w:val="00603BC4"/>
    <w:rPr>
      <w:color w:val="467886" w:themeColor="hyperlink"/>
      <w:u w:val="single"/>
    </w:rPr>
  </w:style>
  <w:style w:type="character" w:styleId="UnresolvedMention">
    <w:name w:val="Unresolved Mention"/>
    <w:basedOn w:val="DefaultParagraphFont"/>
    <w:uiPriority w:val="99"/>
    <w:semiHidden/>
    <w:unhideWhenUsed/>
    <w:rsid w:val="00603BC4"/>
    <w:rPr>
      <w:color w:val="605E5C"/>
      <w:shd w:val="clear" w:color="auto" w:fill="E1DFDD"/>
    </w:rPr>
  </w:style>
  <w:style w:type="character" w:styleId="Strong">
    <w:name w:val="Strong"/>
    <w:basedOn w:val="DefaultParagraphFont"/>
    <w:uiPriority w:val="22"/>
    <w:qFormat/>
    <w:rsid w:val="00C0101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7242835">
      <w:bodyDiv w:val="1"/>
      <w:marLeft w:val="0"/>
      <w:marRight w:val="0"/>
      <w:marTop w:val="0"/>
      <w:marBottom w:val="0"/>
      <w:divBdr>
        <w:top w:val="none" w:sz="0" w:space="0" w:color="auto"/>
        <w:left w:val="none" w:sz="0" w:space="0" w:color="auto"/>
        <w:bottom w:val="none" w:sz="0" w:space="0" w:color="auto"/>
        <w:right w:val="none" w:sz="0" w:space="0" w:color="auto"/>
      </w:divBdr>
    </w:div>
    <w:div w:id="1385327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1090</Words>
  <Characters>6215</Characters>
  <Application>Microsoft Office Word</Application>
  <DocSecurity>0</DocSecurity>
  <Lines>51</Lines>
  <Paragraphs>14</Paragraphs>
  <ScaleCrop>false</ScaleCrop>
  <Manager/>
  <Company/>
  <LinksUpToDate>false</LinksUpToDate>
  <CharactersWithSpaces>72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8</cp:revision>
  <dcterms:created xsi:type="dcterms:W3CDTF">2024-07-20T06:11:00Z</dcterms:created>
  <dcterms:modified xsi:type="dcterms:W3CDTF">2026-03-31T07:4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7-20T06:17:15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a3309d89-baed-4fd2-be14-61e202b0c336</vt:lpwstr>
  </property>
  <property fmtid="{D5CDD505-2E9C-101B-9397-08002B2CF9AE}" pid="7" name="MSIP_Label_defa4170-0d19-0005-0004-bc88714345d2_ActionId">
    <vt:lpwstr>ab650cf6-8b37-493c-ba2f-0ab8f471eb83</vt:lpwstr>
  </property>
  <property fmtid="{D5CDD505-2E9C-101B-9397-08002B2CF9AE}" pid="8" name="MSIP_Label_defa4170-0d19-0005-0004-bc88714345d2_ContentBits">
    <vt:lpwstr>0</vt:lpwstr>
  </property>
</Properties>
</file>